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1D7B" w:rsidRDefault="00D71D7B" w:rsidP="00D71D7B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bookmarkEnd w:id="0"/>
      <w:r w:rsidRPr="008B7247">
        <w:rPr>
          <w:rFonts w:ascii="Times New Roman" w:hAnsi="Times New Roman" w:cs="Times New Roman"/>
          <w:b/>
          <w:sz w:val="28"/>
          <w:szCs w:val="28"/>
          <w:lang w:val="en-US"/>
        </w:rPr>
        <w:t>Supplementary Material</w:t>
      </w:r>
    </w:p>
    <w:p w:rsidR="00D71D7B" w:rsidRPr="00D71D7B" w:rsidRDefault="00D71D7B" w:rsidP="00D71D7B">
      <w:pPr>
        <w:pStyle w:val="AuthorList"/>
        <w:spacing w:before="0" w:after="0"/>
        <w:jc w:val="both"/>
        <w:rPr>
          <w:b w:val="0"/>
          <w:lang w:val="en-GB"/>
        </w:rPr>
      </w:pPr>
      <w:r w:rsidRPr="00D71D7B">
        <w:rPr>
          <w:b w:val="0"/>
        </w:rPr>
        <w:t xml:space="preserve">Supplement to: </w:t>
      </w:r>
      <w:proofErr w:type="spellStart"/>
      <w:r w:rsidRPr="00D71D7B">
        <w:rPr>
          <w:b w:val="0"/>
        </w:rPr>
        <w:t>Alemany</w:t>
      </w:r>
      <w:proofErr w:type="spellEnd"/>
      <w:r w:rsidRPr="00D71D7B">
        <w:rPr>
          <w:b w:val="0"/>
        </w:rPr>
        <w:t xml:space="preserve"> et al. </w:t>
      </w:r>
      <w:r w:rsidRPr="00D71D7B">
        <w:rPr>
          <w:b w:val="0"/>
          <w:bCs/>
        </w:rPr>
        <w:t>“</w:t>
      </w:r>
      <w:r w:rsidRPr="00694ACE">
        <w:rPr>
          <w:lang w:val="en-GB"/>
        </w:rPr>
        <w:t>Influence of COVID-19 on the perception of academic self-efficacy, sta</w:t>
      </w:r>
      <w:r w:rsidR="00304E81">
        <w:rPr>
          <w:lang w:val="en-GB"/>
        </w:rPr>
        <w:t>te</w:t>
      </w:r>
      <w:r w:rsidRPr="00694ACE">
        <w:rPr>
          <w:lang w:val="en-GB"/>
        </w:rPr>
        <w:t xml:space="preserve"> anxiety and trait anxiety in college students</w:t>
      </w:r>
      <w:r w:rsidRPr="00D71D7B">
        <w:rPr>
          <w:b w:val="0"/>
          <w:lang w:val="en-GB"/>
        </w:rPr>
        <w:t>"</w:t>
      </w:r>
    </w:p>
    <w:p w:rsidR="00D71D7B" w:rsidRDefault="00D71D7B" w:rsidP="00D71D7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71D7B" w:rsidRPr="00D71D7B" w:rsidRDefault="00D71D7B" w:rsidP="00D71D7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71D7B">
        <w:rPr>
          <w:rFonts w:ascii="Times New Roman" w:hAnsi="Times New Roman" w:cs="Times New Roman"/>
          <w:b/>
          <w:sz w:val="24"/>
          <w:szCs w:val="24"/>
          <w:lang w:val="en-US"/>
        </w:rPr>
        <w:t>Table of contents</w:t>
      </w:r>
    </w:p>
    <w:p w:rsidR="00D71D7B" w:rsidRPr="007464FE" w:rsidRDefault="00D71D7B" w:rsidP="00D71D7B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464FE">
        <w:rPr>
          <w:rFonts w:ascii="Times New Roman" w:hAnsi="Times New Roman" w:cs="Times New Roman"/>
          <w:b/>
          <w:sz w:val="24"/>
          <w:szCs w:val="24"/>
          <w:lang w:val="en-GB"/>
        </w:rPr>
        <w:t>MATERIALS AND METHOD</w:t>
      </w:r>
    </w:p>
    <w:p w:rsidR="00D71D7B" w:rsidRPr="00DB50DF" w:rsidRDefault="00D71D7B" w:rsidP="00D71D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B50DF">
        <w:rPr>
          <w:rFonts w:ascii="Times New Roman" w:hAnsi="Times New Roman" w:cs="Times New Roman"/>
          <w:b/>
          <w:sz w:val="24"/>
          <w:szCs w:val="24"/>
          <w:lang w:val="en-GB"/>
        </w:rPr>
        <w:t>Participants</w:t>
      </w:r>
    </w:p>
    <w:p w:rsidR="00D71D7B" w:rsidRPr="00DB50DF" w:rsidRDefault="00D71D7B" w:rsidP="00D71D7B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D71D7B" w:rsidRPr="00DB50DF" w:rsidRDefault="00D71D7B" w:rsidP="00D71D7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B50DF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1: </w:t>
      </w:r>
      <w:r w:rsidR="0035176B" w:rsidRPr="00DB50DF">
        <w:rPr>
          <w:rFonts w:ascii="Times New Roman" w:hAnsi="Times New Roman" w:cs="Times New Roman"/>
          <w:bCs/>
          <w:sz w:val="20"/>
          <w:szCs w:val="20"/>
          <w:lang w:val="en-GB"/>
        </w:rPr>
        <w:t>Study p</w:t>
      </w:r>
      <w:r w:rsidRPr="00DB50DF">
        <w:rPr>
          <w:rFonts w:ascii="Times New Roman" w:hAnsi="Times New Roman" w:cs="Times New Roman"/>
          <w:bCs/>
          <w:sz w:val="20"/>
          <w:szCs w:val="20"/>
          <w:lang w:val="en-GB"/>
        </w:rPr>
        <w:t>articip</w:t>
      </w:r>
      <w:r w:rsidR="0035176B" w:rsidRPr="00DB50DF">
        <w:rPr>
          <w:rFonts w:ascii="Times New Roman" w:hAnsi="Times New Roman" w:cs="Times New Roman"/>
          <w:bCs/>
          <w:sz w:val="20"/>
          <w:szCs w:val="20"/>
          <w:lang w:val="en-GB"/>
        </w:rPr>
        <w:t>a</w:t>
      </w:r>
      <w:r w:rsidRPr="00DB50DF">
        <w:rPr>
          <w:rFonts w:ascii="Times New Roman" w:hAnsi="Times New Roman" w:cs="Times New Roman"/>
          <w:bCs/>
          <w:sz w:val="20"/>
          <w:szCs w:val="20"/>
          <w:lang w:val="en-GB"/>
        </w:rPr>
        <w:t>nts</w:t>
      </w:r>
      <w:r w:rsidR="0035176B" w:rsidRPr="00DB50DF">
        <w:rPr>
          <w:rFonts w:ascii="Times New Roman" w:hAnsi="Times New Roman" w:cs="Times New Roman"/>
          <w:sz w:val="20"/>
          <w:szCs w:val="20"/>
          <w:lang w:val="en-GB"/>
        </w:rPr>
        <w:t xml:space="preserve"> according </w:t>
      </w:r>
      <w:r w:rsidR="001525B3" w:rsidRPr="00DB50DF">
        <w:rPr>
          <w:rFonts w:ascii="Times New Roman" w:hAnsi="Times New Roman" w:cs="Times New Roman"/>
          <w:sz w:val="20"/>
          <w:szCs w:val="20"/>
          <w:lang w:val="en-GB"/>
        </w:rPr>
        <w:t>to the faculty, sex and academic year variables.</w:t>
      </w:r>
      <w:r w:rsidRPr="00DB50D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D71D7B" w:rsidRPr="00DB50DF" w:rsidRDefault="00D71D7B" w:rsidP="00D71D7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D71D7B" w:rsidRPr="001525B3" w:rsidRDefault="00D71D7B" w:rsidP="00D71D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525B3">
        <w:rPr>
          <w:rFonts w:ascii="Times New Roman" w:hAnsi="Times New Roman" w:cs="Times New Roman"/>
          <w:b/>
          <w:sz w:val="20"/>
          <w:szCs w:val="20"/>
          <w:lang w:val="en-GB"/>
        </w:rPr>
        <w:t>TABLE 2</w:t>
      </w:r>
      <w:r w:rsidR="001525B3">
        <w:rPr>
          <w:rFonts w:ascii="Times New Roman" w:hAnsi="Times New Roman" w:cs="Times New Roman"/>
          <w:b/>
          <w:sz w:val="20"/>
          <w:szCs w:val="20"/>
          <w:lang w:val="en-GB"/>
        </w:rPr>
        <w:t>:</w:t>
      </w:r>
      <w:r w:rsidR="001525B3">
        <w:rPr>
          <w:rFonts w:ascii="Times New Roman" w:hAnsi="Times New Roman" w:cs="Times New Roman"/>
          <w:sz w:val="20"/>
          <w:szCs w:val="20"/>
          <w:lang w:val="en-GB"/>
        </w:rPr>
        <w:t xml:space="preserve"> Study p</w:t>
      </w:r>
      <w:r w:rsidR="001525B3" w:rsidRPr="001525B3">
        <w:rPr>
          <w:rFonts w:ascii="Times New Roman" w:hAnsi="Times New Roman" w:cs="Times New Roman"/>
          <w:sz w:val="20"/>
          <w:szCs w:val="20"/>
          <w:lang w:val="en-GB"/>
        </w:rPr>
        <w:t>articipants acco</w:t>
      </w:r>
      <w:r w:rsidR="001525B3">
        <w:rPr>
          <w:rFonts w:ascii="Times New Roman" w:hAnsi="Times New Roman" w:cs="Times New Roman"/>
          <w:sz w:val="20"/>
          <w:szCs w:val="20"/>
          <w:lang w:val="en-GB"/>
        </w:rPr>
        <w:t>r</w:t>
      </w:r>
      <w:r w:rsidR="001525B3" w:rsidRPr="001525B3">
        <w:rPr>
          <w:rFonts w:ascii="Times New Roman" w:hAnsi="Times New Roman" w:cs="Times New Roman"/>
          <w:sz w:val="20"/>
          <w:szCs w:val="20"/>
          <w:lang w:val="en-GB"/>
        </w:rPr>
        <w:t xml:space="preserve">ding to whether they suffered from COVID-19 in relation to the sex variable. </w:t>
      </w:r>
    </w:p>
    <w:p w:rsidR="00D71D7B" w:rsidRPr="001525B3" w:rsidRDefault="00D71D7B" w:rsidP="00D71D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20202"/>
          <w:sz w:val="20"/>
          <w:szCs w:val="20"/>
          <w:lang w:val="en-GB"/>
        </w:rPr>
      </w:pPr>
    </w:p>
    <w:p w:rsidR="00D71D7B" w:rsidRPr="001525B3" w:rsidRDefault="00D71D7B" w:rsidP="00D71D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</w:pPr>
      <w:r w:rsidRPr="001525B3">
        <w:rPr>
          <w:rFonts w:ascii="Times New Roman" w:eastAsia="Times New Roman" w:hAnsi="Times New Roman" w:cs="Times New Roman"/>
          <w:b/>
          <w:color w:val="020202"/>
          <w:sz w:val="20"/>
          <w:szCs w:val="20"/>
          <w:lang w:val="en-GB"/>
        </w:rPr>
        <w:t>TABLE</w:t>
      </w:r>
      <w:r w:rsidRPr="001525B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525B3">
        <w:rPr>
          <w:rFonts w:ascii="Times New Roman" w:hAnsi="Times New Roman" w:cs="Times New Roman"/>
          <w:b/>
          <w:sz w:val="20"/>
          <w:szCs w:val="20"/>
          <w:lang w:val="en-GB"/>
        </w:rPr>
        <w:t>3</w:t>
      </w:r>
      <w:r w:rsidR="001525B3">
        <w:rPr>
          <w:rFonts w:ascii="Times New Roman" w:hAnsi="Times New Roman" w:cs="Times New Roman"/>
          <w:b/>
          <w:sz w:val="20"/>
          <w:szCs w:val="20"/>
          <w:lang w:val="en-GB"/>
        </w:rPr>
        <w:t>:</w:t>
      </w:r>
      <w:r w:rsidRPr="001525B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1525B3" w:rsidRPr="001525B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Study </w:t>
      </w:r>
      <w:r w:rsidR="001525B3" w:rsidRPr="001525B3">
        <w:rPr>
          <w:rFonts w:ascii="Times New Roman" w:hAnsi="Times New Roman" w:cs="Times New Roman"/>
          <w:sz w:val="20"/>
          <w:szCs w:val="20"/>
          <w:lang w:val="en-GB"/>
        </w:rPr>
        <w:t>p</w:t>
      </w:r>
      <w:r w:rsidRPr="001525B3">
        <w:rPr>
          <w:rFonts w:ascii="Times New Roman" w:hAnsi="Times New Roman" w:cs="Times New Roman"/>
          <w:sz w:val="20"/>
          <w:szCs w:val="20"/>
          <w:lang w:val="en-GB"/>
        </w:rPr>
        <w:t>articipants</w:t>
      </w:r>
      <w:r w:rsidR="001525B3" w:rsidRPr="001525B3">
        <w:rPr>
          <w:rFonts w:ascii="Times New Roman" w:hAnsi="Times New Roman" w:cs="Times New Roman"/>
          <w:sz w:val="20"/>
          <w:szCs w:val="20"/>
          <w:lang w:val="en-GB"/>
        </w:rPr>
        <w:t xml:space="preserve"> that had a relative/friend who suffered from COVID-19 and died of it.</w:t>
      </w:r>
    </w:p>
    <w:p w:rsidR="00D71D7B" w:rsidRPr="001525B3" w:rsidRDefault="00D71D7B" w:rsidP="00D71D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:rsidR="00D71D7B" w:rsidRDefault="00D71D7B" w:rsidP="00D71D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1A409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Measures and Procedure</w:t>
      </w:r>
    </w:p>
    <w:p w:rsidR="00D71D7B" w:rsidRPr="001A4094" w:rsidRDefault="00D71D7B" w:rsidP="00D71D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465564">
        <w:rPr>
          <w:rFonts w:ascii="Times New Roman" w:hAnsi="Times New Roman" w:cs="Times New Roman"/>
          <w:b/>
          <w:bCs/>
          <w:sz w:val="24"/>
          <w:szCs w:val="24"/>
          <w:lang w:val="en-GB"/>
        </w:rPr>
        <w:t>Appendix A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Pr="00D71D7B">
        <w:rPr>
          <w:rFonts w:cs="Times New Roman"/>
          <w:color w:val="000000"/>
          <w:lang w:val="en-GB"/>
        </w:rPr>
        <w:t xml:space="preserve"> </w:t>
      </w:r>
      <w:r w:rsidRPr="00D71D7B">
        <w:rPr>
          <w:rFonts w:ascii="Times New Roman" w:hAnsi="Times New Roman" w:cs="Times New Roman"/>
          <w:color w:val="000000"/>
          <w:lang w:val="en-GB"/>
        </w:rPr>
        <w:t>The questionnaire</w:t>
      </w:r>
    </w:p>
    <w:p w:rsidR="00D71D7B" w:rsidRPr="00D71D7B" w:rsidRDefault="00D71D7B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D71D7B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br w:type="page"/>
      </w:r>
    </w:p>
    <w:p w:rsidR="007464FE" w:rsidRPr="007464FE" w:rsidRDefault="007464FE" w:rsidP="007464FE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464FE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MATERIALS AND METHOD</w:t>
      </w:r>
    </w:p>
    <w:p w:rsidR="007464FE" w:rsidRPr="007464FE" w:rsidRDefault="007464FE" w:rsidP="007464F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464FE">
        <w:rPr>
          <w:rFonts w:ascii="Times New Roman" w:hAnsi="Times New Roman" w:cs="Times New Roman"/>
          <w:b/>
          <w:sz w:val="24"/>
          <w:szCs w:val="24"/>
          <w:lang w:val="en-GB"/>
        </w:rPr>
        <w:t>Participants</w:t>
      </w:r>
    </w:p>
    <w:p w:rsidR="007464FE" w:rsidRDefault="007464FE" w:rsidP="00FB7431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tbl>
      <w:tblPr>
        <w:tblStyle w:val="Tablaconcuadrcula"/>
        <w:tblW w:w="960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42"/>
        <w:gridCol w:w="1276"/>
        <w:gridCol w:w="567"/>
        <w:gridCol w:w="1559"/>
        <w:gridCol w:w="1134"/>
        <w:gridCol w:w="1560"/>
        <w:gridCol w:w="1233"/>
        <w:gridCol w:w="1035"/>
      </w:tblGrid>
      <w:tr w:rsidR="00D71D7B" w:rsidRPr="00754A48" w:rsidTr="00921C52">
        <w:tc>
          <w:tcPr>
            <w:tcW w:w="9606" w:type="dxa"/>
            <w:gridSpan w:val="8"/>
          </w:tcPr>
          <w:p w:rsidR="00D71D7B" w:rsidRPr="001525B3" w:rsidRDefault="00D71D7B" w:rsidP="00D71D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25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TABLE 1 </w:t>
            </w:r>
            <w:r w:rsidR="001525B3" w:rsidRPr="001525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y participants according to the faculty, sex and academic year variables</w:t>
            </w:r>
          </w:p>
        </w:tc>
      </w:tr>
      <w:tr w:rsidR="00BA5324" w:rsidRPr="007464FE" w:rsidTr="009E190F">
        <w:tc>
          <w:tcPr>
            <w:tcW w:w="1242" w:type="dxa"/>
            <w:vMerge w:val="restart"/>
          </w:tcPr>
          <w:p w:rsidR="00BA5324" w:rsidRPr="007464FE" w:rsidRDefault="001A4094" w:rsidP="001A40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76" w:type="dxa"/>
            <w:vMerge w:val="restart"/>
          </w:tcPr>
          <w:p w:rsidR="00BA5324" w:rsidRPr="001A4094" w:rsidRDefault="009E190F" w:rsidP="001A40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cademic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567" w:type="dxa"/>
            <w:vMerge w:val="restart"/>
          </w:tcPr>
          <w:p w:rsidR="00BA5324" w:rsidRPr="001A4094" w:rsidRDefault="001A4094" w:rsidP="001A40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A409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5486" w:type="dxa"/>
            <w:gridSpan w:val="4"/>
          </w:tcPr>
          <w:p w:rsidR="00BA5324" w:rsidRPr="007464FE" w:rsidRDefault="001A4094" w:rsidP="001A409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1A409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acult</w:t>
            </w:r>
            <w:r w:rsidR="009E190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</w:t>
            </w:r>
            <w:proofErr w:type="spellEnd"/>
          </w:p>
        </w:tc>
        <w:tc>
          <w:tcPr>
            <w:tcW w:w="1035" w:type="dxa"/>
            <w:vMerge w:val="restart"/>
          </w:tcPr>
          <w:p w:rsidR="00BA5324" w:rsidRPr="007464FE" w:rsidRDefault="00BA5324" w:rsidP="001A409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</w:tr>
      <w:tr w:rsidR="00946940" w:rsidRPr="007464FE" w:rsidTr="009E190F">
        <w:tc>
          <w:tcPr>
            <w:tcW w:w="1242" w:type="dxa"/>
            <w:vMerge/>
          </w:tcPr>
          <w:p w:rsidR="00BA5324" w:rsidRPr="007464FE" w:rsidRDefault="00BA5324" w:rsidP="001A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BA5324" w:rsidRPr="001A4094" w:rsidRDefault="00BA5324" w:rsidP="001A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:rsidR="00BA5324" w:rsidRPr="001A4094" w:rsidRDefault="00BA5324" w:rsidP="001A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BA5324" w:rsidRPr="007464FE" w:rsidRDefault="001A4094" w:rsidP="001A409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1A409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duca</w:t>
            </w:r>
            <w:r w:rsidR="009E190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ion</w:t>
            </w:r>
            <w:proofErr w:type="spellEnd"/>
            <w:r w:rsidR="009E190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and Sport </w:t>
            </w:r>
            <w:proofErr w:type="spellStart"/>
            <w:r w:rsidR="009E190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ciences</w:t>
            </w:r>
            <w:proofErr w:type="spellEnd"/>
          </w:p>
        </w:tc>
        <w:tc>
          <w:tcPr>
            <w:tcW w:w="1134" w:type="dxa"/>
          </w:tcPr>
          <w:p w:rsidR="00BA5324" w:rsidRPr="007464FE" w:rsidRDefault="009E190F" w:rsidP="001A409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ealth</w:t>
            </w:r>
            <w:proofErr w:type="spellEnd"/>
          </w:p>
        </w:tc>
        <w:tc>
          <w:tcPr>
            <w:tcW w:w="1560" w:type="dxa"/>
          </w:tcPr>
          <w:p w:rsidR="00BA5324" w:rsidRPr="007464FE" w:rsidRDefault="009E190F" w:rsidP="001A409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Social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ciences</w:t>
            </w:r>
            <w:proofErr w:type="spellEnd"/>
          </w:p>
        </w:tc>
        <w:tc>
          <w:tcPr>
            <w:tcW w:w="1233" w:type="dxa"/>
          </w:tcPr>
          <w:p w:rsidR="00BA5324" w:rsidRPr="007464FE" w:rsidRDefault="001A4094" w:rsidP="001A409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E19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  <w:r w:rsidR="009E190F" w:rsidRPr="009E19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</w:t>
            </w:r>
            <w:r w:rsidRPr="009E19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ter</w:t>
            </w:r>
          </w:p>
        </w:tc>
        <w:tc>
          <w:tcPr>
            <w:tcW w:w="1035" w:type="dxa"/>
            <w:vMerge/>
          </w:tcPr>
          <w:p w:rsidR="00BA5324" w:rsidRPr="007464FE" w:rsidRDefault="00BA5324" w:rsidP="001A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5324" w:rsidRPr="007464FE" w:rsidTr="009E190F">
        <w:tc>
          <w:tcPr>
            <w:tcW w:w="1242" w:type="dxa"/>
            <w:vMerge w:val="restart"/>
            <w:vAlign w:val="center"/>
          </w:tcPr>
          <w:p w:rsidR="00BA5324" w:rsidRPr="007464FE" w:rsidRDefault="009E190F" w:rsidP="001A409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</w:t>
            </w:r>
          </w:p>
        </w:tc>
        <w:tc>
          <w:tcPr>
            <w:tcW w:w="1276" w:type="dxa"/>
            <w:vMerge w:val="restart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E190F" w:rsidRPr="009E19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567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60" w:type="dxa"/>
          </w:tcPr>
          <w:p w:rsidR="00BA5324" w:rsidRPr="007464FE" w:rsidRDefault="007070BF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BA5324" w:rsidRPr="007464FE" w:rsidTr="009E190F">
        <w:tc>
          <w:tcPr>
            <w:tcW w:w="1242" w:type="dxa"/>
            <w:vMerge/>
          </w:tcPr>
          <w:p w:rsidR="00BA5324" w:rsidRPr="007464FE" w:rsidRDefault="00BA5324" w:rsidP="001A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134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1560" w:type="dxa"/>
          </w:tcPr>
          <w:p w:rsidR="00BA5324" w:rsidRPr="007464FE" w:rsidRDefault="003F175A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707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BA5324"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33" w:type="dxa"/>
          </w:tcPr>
          <w:p w:rsidR="00BA5324" w:rsidRPr="007464FE" w:rsidRDefault="003F175A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BA5324"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035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3F1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</w:tr>
      <w:tr w:rsidR="00BA5324" w:rsidRPr="007464FE" w:rsidTr="009E190F">
        <w:tc>
          <w:tcPr>
            <w:tcW w:w="1242" w:type="dxa"/>
            <w:vMerge/>
          </w:tcPr>
          <w:p w:rsidR="00BA5324" w:rsidRPr="007464FE" w:rsidRDefault="00BA5324" w:rsidP="001A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E19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BA5324" w:rsidRPr="007464FE" w:rsidTr="009E190F">
        <w:tc>
          <w:tcPr>
            <w:tcW w:w="1242" w:type="dxa"/>
            <w:vMerge/>
          </w:tcPr>
          <w:p w:rsidR="00BA5324" w:rsidRPr="007464FE" w:rsidRDefault="00BA5324" w:rsidP="001A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3F1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1134" w:type="dxa"/>
          </w:tcPr>
          <w:p w:rsidR="00BA5324" w:rsidRPr="007464FE" w:rsidRDefault="003F175A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="00BA5324"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560" w:type="dxa"/>
          </w:tcPr>
          <w:p w:rsidR="00BA5324" w:rsidRPr="007464FE" w:rsidRDefault="003F175A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BA5324"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233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F1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035" w:type="dxa"/>
          </w:tcPr>
          <w:p w:rsidR="00BA5324" w:rsidRPr="007464FE" w:rsidRDefault="003F175A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</w:t>
            </w:r>
            <w:r w:rsidR="00BA5324"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</w:tr>
      <w:tr w:rsidR="00BA5324" w:rsidRPr="007464FE" w:rsidTr="009E190F">
        <w:tc>
          <w:tcPr>
            <w:tcW w:w="1242" w:type="dxa"/>
            <w:vMerge/>
          </w:tcPr>
          <w:p w:rsidR="00BA5324" w:rsidRPr="007464FE" w:rsidRDefault="00BA5324" w:rsidP="001A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9E19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</w:t>
            </w:r>
          </w:p>
        </w:tc>
        <w:tc>
          <w:tcPr>
            <w:tcW w:w="567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5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BA5324" w:rsidRPr="007464FE" w:rsidTr="009E190F">
        <w:tc>
          <w:tcPr>
            <w:tcW w:w="1242" w:type="dxa"/>
            <w:vMerge/>
          </w:tcPr>
          <w:p w:rsidR="00BA5324" w:rsidRPr="007464FE" w:rsidRDefault="00BA5324" w:rsidP="001A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</w:tcPr>
          <w:p w:rsidR="00BA5324" w:rsidRPr="007464FE" w:rsidRDefault="003F175A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</w:t>
            </w:r>
            <w:r w:rsidR="00BA5324"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134" w:type="dxa"/>
          </w:tcPr>
          <w:p w:rsidR="00BA5324" w:rsidRPr="007464FE" w:rsidRDefault="003F175A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BA5324"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560" w:type="dxa"/>
          </w:tcPr>
          <w:p w:rsidR="00BA5324" w:rsidRPr="007464FE" w:rsidRDefault="003F175A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A5324"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33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%</w:t>
            </w:r>
          </w:p>
        </w:tc>
        <w:tc>
          <w:tcPr>
            <w:tcW w:w="1035" w:type="dxa"/>
          </w:tcPr>
          <w:p w:rsidR="00BA5324" w:rsidRPr="007464FE" w:rsidRDefault="003F175A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</w:t>
            </w:r>
            <w:r w:rsidR="00BA5324"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</w:tr>
      <w:tr w:rsidR="00BA5324" w:rsidRPr="007464FE" w:rsidTr="009E190F">
        <w:tc>
          <w:tcPr>
            <w:tcW w:w="1242" w:type="dxa"/>
            <w:vMerge/>
          </w:tcPr>
          <w:p w:rsidR="00BA5324" w:rsidRPr="007464FE" w:rsidRDefault="00BA5324" w:rsidP="001A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E19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</w:t>
            </w:r>
          </w:p>
        </w:tc>
        <w:tc>
          <w:tcPr>
            <w:tcW w:w="567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BA5324" w:rsidRPr="007464FE" w:rsidTr="009E190F">
        <w:tc>
          <w:tcPr>
            <w:tcW w:w="1242" w:type="dxa"/>
            <w:vMerge/>
          </w:tcPr>
          <w:p w:rsidR="00BA5324" w:rsidRPr="007464FE" w:rsidRDefault="00BA5324" w:rsidP="001A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</w:tcPr>
          <w:p w:rsidR="00BA5324" w:rsidRPr="007464FE" w:rsidRDefault="003F175A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</w:t>
            </w:r>
            <w:r w:rsidR="00BA5324"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134" w:type="dxa"/>
          </w:tcPr>
          <w:p w:rsidR="00BA5324" w:rsidRPr="007464FE" w:rsidRDefault="003F175A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="00BA5324"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560" w:type="dxa"/>
          </w:tcPr>
          <w:p w:rsidR="00BA5324" w:rsidRPr="007464FE" w:rsidRDefault="003F175A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A5324"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33" w:type="dxa"/>
          </w:tcPr>
          <w:p w:rsidR="00BA5324" w:rsidRPr="007464FE" w:rsidRDefault="003F175A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BA5324"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035" w:type="dxa"/>
          </w:tcPr>
          <w:p w:rsidR="00BA5324" w:rsidRPr="007464FE" w:rsidRDefault="003F175A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</w:t>
            </w:r>
            <w:r w:rsidR="00BA5324"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</w:tr>
      <w:tr w:rsidR="00BA5324" w:rsidRPr="007464FE" w:rsidTr="009E190F">
        <w:tc>
          <w:tcPr>
            <w:tcW w:w="2518" w:type="dxa"/>
            <w:gridSpan w:val="2"/>
            <w:vMerge w:val="restart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67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34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60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3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35" w:type="dxa"/>
            <w:shd w:val="clear" w:color="auto" w:fill="DDD9C3" w:themeFill="background2" w:themeFillShade="E6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BA5324" w:rsidRPr="007464FE" w:rsidTr="009E190F">
        <w:tc>
          <w:tcPr>
            <w:tcW w:w="2518" w:type="dxa"/>
            <w:gridSpan w:val="2"/>
            <w:vMerge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</w:tcPr>
          <w:p w:rsidR="00BA5324" w:rsidRPr="007464FE" w:rsidRDefault="003F175A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</w:t>
            </w:r>
            <w:r w:rsidR="00BA5324"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134" w:type="dxa"/>
          </w:tcPr>
          <w:p w:rsidR="00BA5324" w:rsidRPr="007464FE" w:rsidRDefault="003F175A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</w:t>
            </w:r>
            <w:r w:rsidR="00BA5324"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560" w:type="dxa"/>
          </w:tcPr>
          <w:p w:rsidR="00BA5324" w:rsidRPr="007464FE" w:rsidRDefault="003F175A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BA5324"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233" w:type="dxa"/>
          </w:tcPr>
          <w:p w:rsidR="00BA5324" w:rsidRPr="007464FE" w:rsidRDefault="003F175A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</w:t>
            </w:r>
            <w:r w:rsidR="00BA5324"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035" w:type="dxa"/>
          </w:tcPr>
          <w:p w:rsidR="00BA5324" w:rsidRPr="007464FE" w:rsidRDefault="003F175A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</w:t>
            </w:r>
            <w:r w:rsidR="00BA5324"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9E190F" w:rsidRPr="007464FE" w:rsidTr="009E190F">
        <w:tc>
          <w:tcPr>
            <w:tcW w:w="1242" w:type="dxa"/>
            <w:vMerge w:val="restart"/>
            <w:vAlign w:val="center"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1276" w:type="dxa"/>
            <w:vMerge w:val="restart"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9E19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567" w:type="dxa"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34" w:type="dxa"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60" w:type="dxa"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3" w:type="dxa"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35" w:type="dxa"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</w:tr>
      <w:tr w:rsidR="009E190F" w:rsidRPr="007464FE" w:rsidTr="009E190F">
        <w:tc>
          <w:tcPr>
            <w:tcW w:w="1242" w:type="dxa"/>
            <w:vMerge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</w:t>
            </w: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1134" w:type="dxa"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</w:t>
            </w: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560" w:type="dxa"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1233" w:type="dxa"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035" w:type="dxa"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</w:t>
            </w: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9E190F" w:rsidRPr="007464FE" w:rsidTr="009E190F">
        <w:tc>
          <w:tcPr>
            <w:tcW w:w="1242" w:type="dxa"/>
            <w:vMerge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nd</w:t>
            </w:r>
          </w:p>
        </w:tc>
        <w:tc>
          <w:tcPr>
            <w:tcW w:w="567" w:type="dxa"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34" w:type="dxa"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60" w:type="dxa"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5" w:type="dxa"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9E190F" w:rsidRPr="007464FE" w:rsidTr="009E190F">
        <w:tc>
          <w:tcPr>
            <w:tcW w:w="1242" w:type="dxa"/>
            <w:vMerge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</w:t>
            </w: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134" w:type="dxa"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</w:t>
            </w: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560" w:type="dxa"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33" w:type="dxa"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35" w:type="dxa"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</w:t>
            </w: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</w:tr>
      <w:tr w:rsidR="009E190F" w:rsidRPr="007464FE" w:rsidTr="009E190F">
        <w:tc>
          <w:tcPr>
            <w:tcW w:w="1242" w:type="dxa"/>
            <w:vMerge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</w:t>
            </w:r>
          </w:p>
        </w:tc>
        <w:tc>
          <w:tcPr>
            <w:tcW w:w="567" w:type="dxa"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4" w:type="dxa"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60" w:type="dxa"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3" w:type="dxa"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5" w:type="dxa"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9E190F" w:rsidRPr="007464FE" w:rsidTr="009E190F">
        <w:tc>
          <w:tcPr>
            <w:tcW w:w="1242" w:type="dxa"/>
            <w:vMerge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</w:t>
            </w: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134" w:type="dxa"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560" w:type="dxa"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233" w:type="dxa"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35" w:type="dxa"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</w:t>
            </w: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</w:tr>
      <w:tr w:rsidR="009E190F" w:rsidRPr="007464FE" w:rsidTr="009E190F">
        <w:tc>
          <w:tcPr>
            <w:tcW w:w="1242" w:type="dxa"/>
            <w:vMerge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</w:t>
            </w:r>
          </w:p>
        </w:tc>
        <w:tc>
          <w:tcPr>
            <w:tcW w:w="567" w:type="dxa"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4" w:type="dxa"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60" w:type="dxa"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33" w:type="dxa"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</w:tcPr>
          <w:p w:rsidR="009E190F" w:rsidRPr="007464FE" w:rsidRDefault="009E190F" w:rsidP="009E190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BA5324" w:rsidRPr="007464FE" w:rsidTr="009E190F">
        <w:tc>
          <w:tcPr>
            <w:tcW w:w="1242" w:type="dxa"/>
            <w:vMerge/>
          </w:tcPr>
          <w:p w:rsidR="00BA5324" w:rsidRPr="007464FE" w:rsidRDefault="00BA5324" w:rsidP="001A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</w:tcPr>
          <w:p w:rsidR="00BA5324" w:rsidRPr="007464FE" w:rsidRDefault="003F175A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="00BA5324"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134" w:type="dxa"/>
          </w:tcPr>
          <w:p w:rsidR="00BA5324" w:rsidRPr="007464FE" w:rsidRDefault="003F175A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="00BA5324"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560" w:type="dxa"/>
          </w:tcPr>
          <w:p w:rsidR="00BA5324" w:rsidRPr="007464FE" w:rsidRDefault="003F175A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BA5324"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233" w:type="dxa"/>
          </w:tcPr>
          <w:p w:rsidR="00BA5324" w:rsidRPr="007464FE" w:rsidRDefault="003F175A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A5324"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035" w:type="dxa"/>
          </w:tcPr>
          <w:p w:rsidR="00BA5324" w:rsidRPr="007464FE" w:rsidRDefault="003F175A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</w:t>
            </w:r>
            <w:r w:rsidR="00BA5324"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</w:tr>
      <w:tr w:rsidR="00BA5324" w:rsidRPr="007464FE" w:rsidTr="009E190F">
        <w:tc>
          <w:tcPr>
            <w:tcW w:w="2518" w:type="dxa"/>
            <w:gridSpan w:val="2"/>
            <w:vMerge w:val="restart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67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134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560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33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35" w:type="dxa"/>
            <w:shd w:val="clear" w:color="auto" w:fill="DDD9C3" w:themeFill="background2" w:themeFillShade="E6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</w:tr>
      <w:tr w:rsidR="00BA5324" w:rsidRPr="007464FE" w:rsidTr="009E190F">
        <w:tc>
          <w:tcPr>
            <w:tcW w:w="2518" w:type="dxa"/>
            <w:gridSpan w:val="2"/>
            <w:vMerge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</w:tcPr>
          <w:p w:rsidR="00BA5324" w:rsidRPr="007464FE" w:rsidRDefault="003F175A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</w:t>
            </w:r>
            <w:r w:rsidR="00BA5324"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134" w:type="dxa"/>
          </w:tcPr>
          <w:p w:rsidR="00BA5324" w:rsidRPr="007464FE" w:rsidRDefault="003F175A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</w:t>
            </w:r>
            <w:r w:rsidR="00BA5324"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560" w:type="dxa"/>
          </w:tcPr>
          <w:p w:rsidR="00BA5324" w:rsidRPr="007464FE" w:rsidRDefault="003F175A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BA5324"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33" w:type="dxa"/>
          </w:tcPr>
          <w:p w:rsidR="00BA5324" w:rsidRPr="007464FE" w:rsidRDefault="003F175A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BA5324"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035" w:type="dxa"/>
          </w:tcPr>
          <w:p w:rsidR="00BA5324" w:rsidRPr="007464FE" w:rsidRDefault="003F175A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</w:t>
            </w:r>
            <w:r w:rsidR="00BA5324"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BA5324" w:rsidRPr="007464FE" w:rsidTr="009E190F">
        <w:tc>
          <w:tcPr>
            <w:tcW w:w="2518" w:type="dxa"/>
            <w:gridSpan w:val="2"/>
            <w:vMerge w:val="restart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67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134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560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33" w:type="dxa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35" w:type="dxa"/>
            <w:shd w:val="clear" w:color="auto" w:fill="DDD9C3" w:themeFill="background2" w:themeFillShade="E6"/>
          </w:tcPr>
          <w:p w:rsidR="00BA5324" w:rsidRPr="007464FE" w:rsidRDefault="00BA5324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</w:t>
            </w:r>
          </w:p>
        </w:tc>
      </w:tr>
      <w:tr w:rsidR="00BA5324" w:rsidRPr="007464FE" w:rsidTr="009E190F">
        <w:tc>
          <w:tcPr>
            <w:tcW w:w="2518" w:type="dxa"/>
            <w:gridSpan w:val="2"/>
            <w:vMerge/>
          </w:tcPr>
          <w:p w:rsidR="00BA5324" w:rsidRPr="007464FE" w:rsidRDefault="00BA5324" w:rsidP="001A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:rsidR="00BA5324" w:rsidRPr="007464FE" w:rsidRDefault="00BA5324" w:rsidP="001A40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</w:tcPr>
          <w:p w:rsidR="00BA5324" w:rsidRPr="007464FE" w:rsidRDefault="003F175A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</w:t>
            </w:r>
            <w:r w:rsidR="00BA5324"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134" w:type="dxa"/>
          </w:tcPr>
          <w:p w:rsidR="00BA5324" w:rsidRPr="007464FE" w:rsidRDefault="003F175A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</w:t>
            </w:r>
            <w:r w:rsidR="00BA5324"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560" w:type="dxa"/>
          </w:tcPr>
          <w:p w:rsidR="00BA5324" w:rsidRPr="007464FE" w:rsidRDefault="003F175A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BA5324"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233" w:type="dxa"/>
          </w:tcPr>
          <w:p w:rsidR="00BA5324" w:rsidRPr="007464FE" w:rsidRDefault="003F175A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BA5324"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1035" w:type="dxa"/>
          </w:tcPr>
          <w:p w:rsidR="00BA5324" w:rsidRPr="007464FE" w:rsidRDefault="003F175A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</w:t>
            </w:r>
            <w:r w:rsidR="00BA5324" w:rsidRPr="00746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</w:tbl>
    <w:p w:rsidR="00694ACE" w:rsidRDefault="00694ACE" w:rsidP="007464F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694ACE" w:rsidRDefault="00694A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A4094" w:rsidRDefault="001A4094" w:rsidP="007464F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aconcuadrcula"/>
        <w:tblW w:w="747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90"/>
        <w:gridCol w:w="737"/>
        <w:gridCol w:w="1169"/>
        <w:gridCol w:w="1332"/>
        <w:gridCol w:w="1276"/>
        <w:gridCol w:w="1275"/>
      </w:tblGrid>
      <w:tr w:rsidR="00D71D7B" w:rsidRPr="00754A48" w:rsidTr="001D3255">
        <w:tc>
          <w:tcPr>
            <w:tcW w:w="7479" w:type="dxa"/>
            <w:gridSpan w:val="6"/>
          </w:tcPr>
          <w:p w:rsidR="00D71D7B" w:rsidRPr="001525B3" w:rsidRDefault="00D71D7B" w:rsidP="00D71D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1525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ABLE 2</w:t>
            </w:r>
            <w:r w:rsidRPr="001525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1525B3" w:rsidRPr="001525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y participants according to whether they suffered from COVID-19 in relation to the sex variable</w:t>
            </w:r>
          </w:p>
        </w:tc>
      </w:tr>
      <w:tr w:rsidR="001A4094" w:rsidRPr="001A4094" w:rsidTr="001A4094">
        <w:tc>
          <w:tcPr>
            <w:tcW w:w="3596" w:type="dxa"/>
            <w:gridSpan w:val="3"/>
            <w:vMerge w:val="restart"/>
          </w:tcPr>
          <w:p w:rsidR="001A4094" w:rsidRPr="001525B3" w:rsidRDefault="001A4094" w:rsidP="001A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08" w:type="dxa"/>
            <w:gridSpan w:val="2"/>
          </w:tcPr>
          <w:p w:rsidR="001A4094" w:rsidRPr="001A4094" w:rsidRDefault="001A4094" w:rsidP="001A40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A409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75" w:type="dxa"/>
            <w:vMerge w:val="restart"/>
          </w:tcPr>
          <w:p w:rsidR="001A4094" w:rsidRPr="001A4094" w:rsidRDefault="001A4094" w:rsidP="001A40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A409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</w:tr>
      <w:tr w:rsidR="001A4094" w:rsidRPr="001A4094" w:rsidTr="001A4094">
        <w:tc>
          <w:tcPr>
            <w:tcW w:w="3596" w:type="dxa"/>
            <w:gridSpan w:val="3"/>
            <w:vMerge/>
          </w:tcPr>
          <w:p w:rsidR="001A4094" w:rsidRPr="001A4094" w:rsidRDefault="001A4094" w:rsidP="001A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</w:tcPr>
          <w:p w:rsidR="001A4094" w:rsidRPr="001A4094" w:rsidRDefault="001525B3" w:rsidP="001A40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AN</w:t>
            </w:r>
          </w:p>
        </w:tc>
        <w:tc>
          <w:tcPr>
            <w:tcW w:w="1276" w:type="dxa"/>
          </w:tcPr>
          <w:p w:rsidR="001A4094" w:rsidRPr="001A4094" w:rsidRDefault="001525B3" w:rsidP="001A40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1275" w:type="dxa"/>
            <w:vMerge/>
          </w:tcPr>
          <w:p w:rsidR="001A4094" w:rsidRPr="001A4094" w:rsidRDefault="001A4094" w:rsidP="001A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A4094" w:rsidRPr="001A4094" w:rsidTr="00193C36">
        <w:tc>
          <w:tcPr>
            <w:tcW w:w="1690" w:type="dxa"/>
            <w:vMerge w:val="restart"/>
          </w:tcPr>
          <w:p w:rsidR="001A4094" w:rsidRPr="009E190F" w:rsidRDefault="009E190F" w:rsidP="009E190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E190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uffer</w:t>
            </w:r>
            <w:r w:rsidR="00DB50D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d</w:t>
            </w:r>
            <w:r w:rsidRPr="009E190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or ha</w:t>
            </w:r>
            <w:r w:rsidR="00DB50D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d</w:t>
            </w:r>
            <w:r w:rsidRPr="009E190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suffered from</w:t>
            </w:r>
            <w:r w:rsidR="001A4094" w:rsidRPr="009E190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COVID-19</w:t>
            </w:r>
          </w:p>
        </w:tc>
        <w:tc>
          <w:tcPr>
            <w:tcW w:w="737" w:type="dxa"/>
            <w:vMerge w:val="restart"/>
          </w:tcPr>
          <w:p w:rsidR="001A4094" w:rsidRPr="001A4094" w:rsidRDefault="009E190F" w:rsidP="001A40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9" w:type="dxa"/>
          </w:tcPr>
          <w:p w:rsidR="001A4094" w:rsidRPr="001A4094" w:rsidRDefault="001A4094" w:rsidP="00D71D7B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32" w:type="dxa"/>
          </w:tcPr>
          <w:p w:rsidR="001A4094" w:rsidRPr="001A4094" w:rsidRDefault="001A4094" w:rsidP="00D71D7B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:rsidR="001A4094" w:rsidRPr="001A4094" w:rsidRDefault="001A4094" w:rsidP="00D71D7B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DDD9C3" w:themeFill="background2" w:themeFillShade="E6"/>
          </w:tcPr>
          <w:p w:rsidR="001A4094" w:rsidRPr="001A4094" w:rsidRDefault="001A4094" w:rsidP="00D71D7B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1A4094" w:rsidRPr="001A4094" w:rsidTr="001A4094">
        <w:tc>
          <w:tcPr>
            <w:tcW w:w="1690" w:type="dxa"/>
            <w:vMerge/>
          </w:tcPr>
          <w:p w:rsidR="001A4094" w:rsidRPr="001A4094" w:rsidRDefault="001A4094" w:rsidP="001A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vMerge/>
          </w:tcPr>
          <w:p w:rsidR="001A4094" w:rsidRPr="001A4094" w:rsidRDefault="001A4094" w:rsidP="001A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</w:tcPr>
          <w:p w:rsidR="001A4094" w:rsidRPr="001A4094" w:rsidRDefault="001A4094" w:rsidP="00D71D7B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32" w:type="dxa"/>
          </w:tcPr>
          <w:p w:rsidR="001A4094" w:rsidRPr="001A4094" w:rsidRDefault="001A4094" w:rsidP="00D71D7B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1276" w:type="dxa"/>
          </w:tcPr>
          <w:p w:rsidR="001A4094" w:rsidRPr="001A4094" w:rsidRDefault="001A4094" w:rsidP="00D71D7B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275" w:type="dxa"/>
          </w:tcPr>
          <w:p w:rsidR="001A4094" w:rsidRPr="001A4094" w:rsidRDefault="001A4094" w:rsidP="00D71D7B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%</w:t>
            </w:r>
          </w:p>
        </w:tc>
      </w:tr>
      <w:tr w:rsidR="001A4094" w:rsidRPr="001A4094" w:rsidTr="00193C36">
        <w:tc>
          <w:tcPr>
            <w:tcW w:w="1690" w:type="dxa"/>
            <w:vMerge/>
          </w:tcPr>
          <w:p w:rsidR="001A4094" w:rsidRPr="001A4094" w:rsidRDefault="001A4094" w:rsidP="001A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vMerge w:val="restart"/>
          </w:tcPr>
          <w:p w:rsidR="001A4094" w:rsidRPr="001A4094" w:rsidRDefault="001A4094" w:rsidP="001A40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A409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9" w:type="dxa"/>
          </w:tcPr>
          <w:p w:rsidR="001A4094" w:rsidRPr="001A4094" w:rsidRDefault="001A4094" w:rsidP="00D71D7B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32" w:type="dxa"/>
          </w:tcPr>
          <w:p w:rsidR="001A4094" w:rsidRPr="001A4094" w:rsidRDefault="001A4094" w:rsidP="00D71D7B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76" w:type="dxa"/>
          </w:tcPr>
          <w:p w:rsidR="001A4094" w:rsidRPr="001A4094" w:rsidRDefault="001A4094" w:rsidP="00D71D7B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1275" w:type="dxa"/>
            <w:shd w:val="clear" w:color="auto" w:fill="DDD9C3" w:themeFill="background2" w:themeFillShade="E6"/>
          </w:tcPr>
          <w:p w:rsidR="001A4094" w:rsidRPr="001A4094" w:rsidRDefault="001A4094" w:rsidP="00D71D7B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</w:tr>
      <w:tr w:rsidR="001A4094" w:rsidRPr="001A4094" w:rsidTr="001A4094">
        <w:tc>
          <w:tcPr>
            <w:tcW w:w="1690" w:type="dxa"/>
            <w:vMerge/>
          </w:tcPr>
          <w:p w:rsidR="001A4094" w:rsidRPr="001A4094" w:rsidRDefault="001A4094" w:rsidP="001A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vMerge/>
          </w:tcPr>
          <w:p w:rsidR="001A4094" w:rsidRPr="001A4094" w:rsidRDefault="001A4094" w:rsidP="001A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</w:tcPr>
          <w:p w:rsidR="001A4094" w:rsidRPr="001A4094" w:rsidRDefault="001A4094" w:rsidP="00D71D7B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32" w:type="dxa"/>
          </w:tcPr>
          <w:p w:rsidR="001A4094" w:rsidRPr="001A4094" w:rsidRDefault="001A4094" w:rsidP="00D71D7B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%</w:t>
            </w:r>
          </w:p>
        </w:tc>
        <w:tc>
          <w:tcPr>
            <w:tcW w:w="1276" w:type="dxa"/>
          </w:tcPr>
          <w:p w:rsidR="001A4094" w:rsidRPr="001A4094" w:rsidRDefault="001A4094" w:rsidP="00D71D7B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9%</w:t>
            </w:r>
          </w:p>
        </w:tc>
        <w:tc>
          <w:tcPr>
            <w:tcW w:w="1275" w:type="dxa"/>
          </w:tcPr>
          <w:p w:rsidR="001A4094" w:rsidRPr="001A4094" w:rsidRDefault="001A4094" w:rsidP="00D71D7B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4%</w:t>
            </w:r>
          </w:p>
        </w:tc>
      </w:tr>
      <w:tr w:rsidR="001A4094" w:rsidRPr="001A4094" w:rsidTr="00193C36">
        <w:tc>
          <w:tcPr>
            <w:tcW w:w="2427" w:type="dxa"/>
            <w:gridSpan w:val="2"/>
            <w:vMerge w:val="restart"/>
          </w:tcPr>
          <w:p w:rsidR="001A4094" w:rsidRPr="001A4094" w:rsidRDefault="001A4094" w:rsidP="001A40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A409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69" w:type="dxa"/>
          </w:tcPr>
          <w:p w:rsidR="001A4094" w:rsidRPr="001A4094" w:rsidRDefault="001A4094" w:rsidP="00D71D7B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32" w:type="dxa"/>
          </w:tcPr>
          <w:p w:rsidR="001A4094" w:rsidRPr="001A4094" w:rsidRDefault="001A4094" w:rsidP="00D71D7B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76" w:type="dxa"/>
          </w:tcPr>
          <w:p w:rsidR="001A4094" w:rsidRPr="001A4094" w:rsidRDefault="001A4094" w:rsidP="00D71D7B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1275" w:type="dxa"/>
            <w:shd w:val="clear" w:color="auto" w:fill="DDD9C3" w:themeFill="background2" w:themeFillShade="E6"/>
          </w:tcPr>
          <w:p w:rsidR="001A4094" w:rsidRPr="001A4094" w:rsidRDefault="001A4094" w:rsidP="00D71D7B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</w:t>
            </w:r>
          </w:p>
        </w:tc>
      </w:tr>
      <w:tr w:rsidR="001A4094" w:rsidRPr="001A4094" w:rsidTr="001A4094">
        <w:tc>
          <w:tcPr>
            <w:tcW w:w="2427" w:type="dxa"/>
            <w:gridSpan w:val="2"/>
            <w:vMerge/>
          </w:tcPr>
          <w:p w:rsidR="001A4094" w:rsidRPr="001A4094" w:rsidRDefault="001A4094" w:rsidP="001A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</w:tcPr>
          <w:p w:rsidR="001A4094" w:rsidRPr="001A4094" w:rsidRDefault="001A4094" w:rsidP="00D71D7B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32" w:type="dxa"/>
          </w:tcPr>
          <w:p w:rsidR="001A4094" w:rsidRPr="001A4094" w:rsidRDefault="001A4094" w:rsidP="00D71D7B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%</w:t>
            </w:r>
          </w:p>
        </w:tc>
        <w:tc>
          <w:tcPr>
            <w:tcW w:w="1276" w:type="dxa"/>
          </w:tcPr>
          <w:p w:rsidR="001A4094" w:rsidRPr="001A4094" w:rsidRDefault="001A4094" w:rsidP="00D71D7B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3%</w:t>
            </w:r>
          </w:p>
        </w:tc>
        <w:tc>
          <w:tcPr>
            <w:tcW w:w="1275" w:type="dxa"/>
          </w:tcPr>
          <w:p w:rsidR="001A4094" w:rsidRPr="001A4094" w:rsidRDefault="001A4094" w:rsidP="00D71D7B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</w:tr>
    </w:tbl>
    <w:p w:rsidR="00694ACE" w:rsidRDefault="00694ACE" w:rsidP="001A409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694ACE" w:rsidRDefault="00694A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A4094" w:rsidRPr="001A4094" w:rsidRDefault="001A4094" w:rsidP="001A409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aconcuadrcula"/>
        <w:tblW w:w="7939" w:type="dxa"/>
        <w:tblInd w:w="-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9"/>
        <w:gridCol w:w="850"/>
        <w:gridCol w:w="788"/>
        <w:gridCol w:w="1030"/>
        <w:gridCol w:w="1868"/>
        <w:gridCol w:w="1134"/>
      </w:tblGrid>
      <w:tr w:rsidR="00D71D7B" w:rsidRPr="00754A48" w:rsidTr="00F52B41">
        <w:tc>
          <w:tcPr>
            <w:tcW w:w="7939" w:type="dxa"/>
            <w:gridSpan w:val="6"/>
          </w:tcPr>
          <w:p w:rsidR="00D71D7B" w:rsidRPr="001525B3" w:rsidRDefault="00D71D7B" w:rsidP="00D71D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1525B3">
              <w:rPr>
                <w:rFonts w:ascii="Times New Roman" w:eastAsia="Times New Roman" w:hAnsi="Times New Roman" w:cs="Times New Roman"/>
                <w:b/>
                <w:color w:val="020202"/>
                <w:sz w:val="20"/>
                <w:szCs w:val="20"/>
                <w:lang w:val="en-GB"/>
              </w:rPr>
              <w:t>TABLE</w:t>
            </w:r>
            <w:r w:rsidRPr="001525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525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3 </w:t>
            </w:r>
            <w:r w:rsidR="001525B3" w:rsidRPr="001525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y participants that had a relative/friend who suffered from COVID-19 and died of it</w:t>
            </w:r>
          </w:p>
        </w:tc>
      </w:tr>
      <w:tr w:rsidR="007070BF" w:rsidRPr="007070BF" w:rsidTr="00946940">
        <w:tc>
          <w:tcPr>
            <w:tcW w:w="3907" w:type="dxa"/>
            <w:gridSpan w:val="3"/>
            <w:vMerge w:val="restart"/>
          </w:tcPr>
          <w:p w:rsidR="007070BF" w:rsidRPr="001525B3" w:rsidRDefault="007070BF" w:rsidP="001A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98" w:type="dxa"/>
            <w:gridSpan w:val="2"/>
          </w:tcPr>
          <w:p w:rsidR="007070BF" w:rsidRPr="001525B3" w:rsidRDefault="001525B3" w:rsidP="001A409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1525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Relative/Friend suffers from</w:t>
            </w:r>
            <w:r w:rsidR="001A4094" w:rsidRPr="001525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:rsidR="007070BF" w:rsidRPr="001525B3" w:rsidRDefault="007070BF" w:rsidP="001A409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1525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OVID-19</w:t>
            </w:r>
          </w:p>
        </w:tc>
        <w:tc>
          <w:tcPr>
            <w:tcW w:w="1134" w:type="dxa"/>
            <w:vMerge w:val="restart"/>
          </w:tcPr>
          <w:p w:rsidR="007070BF" w:rsidRPr="007070BF" w:rsidRDefault="007070BF" w:rsidP="001A409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070B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</w:tr>
      <w:tr w:rsidR="007070BF" w:rsidRPr="007070BF" w:rsidTr="00946940">
        <w:tc>
          <w:tcPr>
            <w:tcW w:w="3907" w:type="dxa"/>
            <w:gridSpan w:val="3"/>
            <w:vMerge/>
          </w:tcPr>
          <w:p w:rsidR="007070BF" w:rsidRPr="007070BF" w:rsidRDefault="007070BF" w:rsidP="001A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</w:tcPr>
          <w:p w:rsidR="007070BF" w:rsidRPr="007070BF" w:rsidRDefault="007070BF" w:rsidP="001A409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070B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</w:t>
            </w:r>
            <w:r w:rsidRPr="001A409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Í</w:t>
            </w:r>
          </w:p>
        </w:tc>
        <w:tc>
          <w:tcPr>
            <w:tcW w:w="1868" w:type="dxa"/>
          </w:tcPr>
          <w:p w:rsidR="007070BF" w:rsidRPr="007070BF" w:rsidRDefault="007070BF" w:rsidP="001A409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070B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vMerge/>
          </w:tcPr>
          <w:p w:rsidR="007070BF" w:rsidRPr="007070BF" w:rsidRDefault="007070BF" w:rsidP="001A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070BF" w:rsidRPr="007070BF" w:rsidTr="00193C36">
        <w:tc>
          <w:tcPr>
            <w:tcW w:w="2269" w:type="dxa"/>
            <w:vMerge w:val="restart"/>
            <w:vAlign w:val="center"/>
          </w:tcPr>
          <w:p w:rsidR="001A4094" w:rsidRPr="001525B3" w:rsidRDefault="001525B3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1525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Relative/Friend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died of</w:t>
            </w:r>
          </w:p>
          <w:p w:rsidR="007070BF" w:rsidRPr="001525B3" w:rsidRDefault="007070BF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1525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OVID-19</w:t>
            </w:r>
          </w:p>
        </w:tc>
        <w:tc>
          <w:tcPr>
            <w:tcW w:w="850" w:type="dxa"/>
            <w:vMerge w:val="restart"/>
            <w:vAlign w:val="center"/>
          </w:tcPr>
          <w:p w:rsidR="007070BF" w:rsidRPr="007070BF" w:rsidRDefault="001525B3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88" w:type="dxa"/>
          </w:tcPr>
          <w:p w:rsidR="007070BF" w:rsidRPr="007070BF" w:rsidRDefault="007070BF" w:rsidP="001A40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30" w:type="dxa"/>
          </w:tcPr>
          <w:p w:rsidR="007070BF" w:rsidRPr="007070BF" w:rsidRDefault="007070BF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68" w:type="dxa"/>
          </w:tcPr>
          <w:p w:rsidR="007070BF" w:rsidRPr="007070BF" w:rsidRDefault="007070BF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shd w:val="clear" w:color="auto" w:fill="DDD9C3" w:themeFill="background2" w:themeFillShade="E6"/>
          </w:tcPr>
          <w:p w:rsidR="007070BF" w:rsidRPr="007070BF" w:rsidRDefault="007070BF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7070BF" w:rsidRPr="007070BF" w:rsidTr="00D71D7B">
        <w:trPr>
          <w:trHeight w:val="210"/>
        </w:trPr>
        <w:tc>
          <w:tcPr>
            <w:tcW w:w="2269" w:type="dxa"/>
            <w:vMerge/>
          </w:tcPr>
          <w:p w:rsidR="007070BF" w:rsidRPr="007070BF" w:rsidRDefault="007070BF" w:rsidP="001A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7070BF" w:rsidRPr="007070BF" w:rsidRDefault="007070BF" w:rsidP="00D71D7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</w:tcPr>
          <w:p w:rsidR="007070BF" w:rsidRPr="007070BF" w:rsidRDefault="007070BF" w:rsidP="001A40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030" w:type="dxa"/>
          </w:tcPr>
          <w:p w:rsidR="007070BF" w:rsidRPr="007070BF" w:rsidRDefault="007070BF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Pr="00707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868" w:type="dxa"/>
          </w:tcPr>
          <w:p w:rsidR="007070BF" w:rsidRPr="007070BF" w:rsidRDefault="007070BF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1A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</w:t>
            </w:r>
            <w:r w:rsidRPr="00707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34" w:type="dxa"/>
          </w:tcPr>
          <w:p w:rsidR="007070BF" w:rsidRPr="007070BF" w:rsidRDefault="00946940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</w:t>
            </w:r>
            <w:r w:rsidR="007070BF" w:rsidRPr="00707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7070BF" w:rsidRPr="007070BF" w:rsidTr="00193C36">
        <w:tc>
          <w:tcPr>
            <w:tcW w:w="2269" w:type="dxa"/>
            <w:vMerge/>
          </w:tcPr>
          <w:p w:rsidR="007070BF" w:rsidRPr="007070BF" w:rsidRDefault="007070BF" w:rsidP="001A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vAlign w:val="center"/>
          </w:tcPr>
          <w:p w:rsidR="007070BF" w:rsidRPr="007070BF" w:rsidRDefault="007070BF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070B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788" w:type="dxa"/>
          </w:tcPr>
          <w:p w:rsidR="007070BF" w:rsidRPr="007070BF" w:rsidRDefault="007070BF" w:rsidP="001A40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30" w:type="dxa"/>
          </w:tcPr>
          <w:p w:rsidR="007070BF" w:rsidRPr="007070BF" w:rsidRDefault="007070BF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868" w:type="dxa"/>
          </w:tcPr>
          <w:p w:rsidR="007070BF" w:rsidRPr="007070BF" w:rsidRDefault="007070BF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134" w:type="dxa"/>
            <w:shd w:val="clear" w:color="auto" w:fill="DDD9C3" w:themeFill="background2" w:themeFillShade="E6"/>
          </w:tcPr>
          <w:p w:rsidR="007070BF" w:rsidRPr="007070BF" w:rsidRDefault="007070BF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1</w:t>
            </w:r>
          </w:p>
        </w:tc>
      </w:tr>
      <w:tr w:rsidR="007070BF" w:rsidRPr="007070BF" w:rsidTr="00946940">
        <w:tc>
          <w:tcPr>
            <w:tcW w:w="2269" w:type="dxa"/>
            <w:vMerge/>
          </w:tcPr>
          <w:p w:rsidR="007070BF" w:rsidRPr="007070BF" w:rsidRDefault="007070BF" w:rsidP="001A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7070BF" w:rsidRPr="007070BF" w:rsidRDefault="007070BF" w:rsidP="001A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</w:tcPr>
          <w:p w:rsidR="007070BF" w:rsidRPr="007070BF" w:rsidRDefault="007070BF" w:rsidP="001A40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030" w:type="dxa"/>
          </w:tcPr>
          <w:p w:rsidR="007070BF" w:rsidRPr="007070BF" w:rsidRDefault="007070BF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  <w:r w:rsidR="00946940" w:rsidRPr="001A409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7070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%</w:t>
            </w:r>
          </w:p>
        </w:tc>
        <w:tc>
          <w:tcPr>
            <w:tcW w:w="1868" w:type="dxa"/>
          </w:tcPr>
          <w:p w:rsidR="007070BF" w:rsidRPr="007070BF" w:rsidRDefault="00946940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409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3.</w:t>
            </w:r>
            <w:r w:rsidR="007070BF" w:rsidRPr="007070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1134" w:type="dxa"/>
          </w:tcPr>
          <w:p w:rsidR="007070BF" w:rsidRPr="007070BF" w:rsidRDefault="00946940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409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.</w:t>
            </w:r>
            <w:r w:rsidR="007070BF" w:rsidRPr="007070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%</w:t>
            </w:r>
          </w:p>
        </w:tc>
      </w:tr>
      <w:tr w:rsidR="007070BF" w:rsidRPr="007070BF" w:rsidTr="00946940">
        <w:tc>
          <w:tcPr>
            <w:tcW w:w="3119" w:type="dxa"/>
            <w:gridSpan w:val="2"/>
            <w:vMerge w:val="restart"/>
          </w:tcPr>
          <w:p w:rsidR="007070BF" w:rsidRPr="007070BF" w:rsidRDefault="007070BF" w:rsidP="00D71D7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070B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88" w:type="dxa"/>
          </w:tcPr>
          <w:p w:rsidR="007070BF" w:rsidRPr="007070BF" w:rsidRDefault="007070BF" w:rsidP="001A40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409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030" w:type="dxa"/>
          </w:tcPr>
          <w:p w:rsidR="007070BF" w:rsidRPr="007070BF" w:rsidRDefault="007070BF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1868" w:type="dxa"/>
          </w:tcPr>
          <w:p w:rsidR="007070BF" w:rsidRPr="007070BF" w:rsidRDefault="007070BF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8</w:t>
            </w:r>
          </w:p>
        </w:tc>
        <w:tc>
          <w:tcPr>
            <w:tcW w:w="1134" w:type="dxa"/>
          </w:tcPr>
          <w:p w:rsidR="007070BF" w:rsidRPr="007070BF" w:rsidRDefault="007070BF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7</w:t>
            </w:r>
          </w:p>
        </w:tc>
      </w:tr>
      <w:tr w:rsidR="007070BF" w:rsidRPr="007070BF" w:rsidTr="00946940">
        <w:tc>
          <w:tcPr>
            <w:tcW w:w="3119" w:type="dxa"/>
            <w:gridSpan w:val="2"/>
            <w:vMerge/>
          </w:tcPr>
          <w:p w:rsidR="007070BF" w:rsidRPr="007070BF" w:rsidRDefault="007070BF" w:rsidP="001A4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8" w:type="dxa"/>
          </w:tcPr>
          <w:p w:rsidR="007070BF" w:rsidRPr="007070BF" w:rsidRDefault="007070BF" w:rsidP="001A40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030" w:type="dxa"/>
          </w:tcPr>
          <w:p w:rsidR="007070BF" w:rsidRPr="007070BF" w:rsidRDefault="00946940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409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.</w:t>
            </w:r>
            <w:r w:rsidR="007070BF" w:rsidRPr="007070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%</w:t>
            </w:r>
          </w:p>
        </w:tc>
        <w:tc>
          <w:tcPr>
            <w:tcW w:w="1868" w:type="dxa"/>
          </w:tcPr>
          <w:p w:rsidR="007070BF" w:rsidRPr="007070BF" w:rsidRDefault="00946940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409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</w:t>
            </w:r>
            <w:r w:rsidR="007070BF" w:rsidRPr="007070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%</w:t>
            </w:r>
          </w:p>
        </w:tc>
        <w:tc>
          <w:tcPr>
            <w:tcW w:w="1134" w:type="dxa"/>
          </w:tcPr>
          <w:p w:rsidR="007070BF" w:rsidRPr="007070BF" w:rsidRDefault="00946940" w:rsidP="00D71D7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409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.0</w:t>
            </w:r>
            <w:r w:rsidR="007070BF" w:rsidRPr="007070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</w:tr>
    </w:tbl>
    <w:p w:rsidR="00694ACE" w:rsidRDefault="00694ACE" w:rsidP="007070B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694ACE" w:rsidRDefault="00694AC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7464FE" w:rsidRDefault="00694ACE" w:rsidP="00FB7431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465564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Appendix A</w:t>
      </w:r>
    </w:p>
    <w:p w:rsidR="007070BF" w:rsidRDefault="007070BF" w:rsidP="00FB7431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1A4094" w:rsidRPr="001A4094" w:rsidRDefault="001A4094" w:rsidP="001A4094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1A409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Measures and Procedure</w:t>
      </w:r>
    </w:p>
    <w:p w:rsidR="00FB7431" w:rsidRPr="00897E76" w:rsidRDefault="00FB7431" w:rsidP="00FB7431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897E7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he questionnaire, </w:t>
      </w:r>
      <w:hyperlink r:id="rId5" w:tgtFrame="_blank" w:history="1">
        <w:r w:rsidRPr="00897E76">
          <w:rPr>
            <w:rStyle w:val="Hipervnculo"/>
            <w:rFonts w:ascii="Times New Roman" w:hAnsi="Times New Roman" w:cs="Times New Roman"/>
            <w:color w:val="0000CC"/>
            <w:sz w:val="24"/>
            <w:szCs w:val="24"/>
            <w:shd w:val="clear" w:color="auto" w:fill="FFFFFF"/>
            <w:lang w:val="en-GB"/>
          </w:rPr>
          <w:t>https://forms.gle/yP9vgWmAs7e8b6WE7</w:t>
        </w:r>
      </w:hyperlink>
      <w:r w:rsidRPr="00897E76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897E7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consist</w:t>
      </w:r>
      <w:r w:rsidR="00AF4508">
        <w:rPr>
          <w:rFonts w:ascii="Times New Roman" w:hAnsi="Times New Roman" w:cs="Times New Roman"/>
          <w:color w:val="000000"/>
          <w:sz w:val="24"/>
          <w:szCs w:val="24"/>
          <w:lang w:val="en-GB"/>
        </w:rPr>
        <w:t>ed</w:t>
      </w:r>
      <w:r w:rsidRPr="00897E7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of three sections: </w:t>
      </w:r>
    </w:p>
    <w:p w:rsidR="00FB7431" w:rsidRPr="00897E76" w:rsidRDefault="00FB7431" w:rsidP="00FB7431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FB7431" w:rsidRPr="00897E76" w:rsidRDefault="00FB7431" w:rsidP="00FB7431">
      <w:pPr>
        <w:pStyle w:val="Prrafodelista"/>
        <w:numPr>
          <w:ilvl w:val="0"/>
          <w:numId w:val="3"/>
        </w:numPr>
        <w:autoSpaceDE w:val="0"/>
        <w:autoSpaceDN w:val="0"/>
        <w:adjustRightInd w:val="0"/>
        <w:spacing w:before="0" w:after="0"/>
        <w:jc w:val="both"/>
        <w:rPr>
          <w:color w:val="000000"/>
        </w:rPr>
      </w:pPr>
      <w:r w:rsidRPr="00897E76">
        <w:rPr>
          <w:color w:val="000000"/>
        </w:rPr>
        <w:t>The Sociodemographic data section collect</w:t>
      </w:r>
      <w:r w:rsidR="00AF4508">
        <w:rPr>
          <w:color w:val="000000"/>
        </w:rPr>
        <w:t>ed</w:t>
      </w:r>
      <w:r w:rsidRPr="00897E76">
        <w:rPr>
          <w:color w:val="000000"/>
        </w:rPr>
        <w:t xml:space="preserve"> information on age, ongoing studies, if he/she suffer</w:t>
      </w:r>
      <w:r w:rsidR="00AF4508">
        <w:rPr>
          <w:color w:val="000000"/>
        </w:rPr>
        <w:t>ed</w:t>
      </w:r>
      <w:r w:rsidRPr="00897E76">
        <w:rPr>
          <w:color w:val="000000"/>
        </w:rPr>
        <w:t xml:space="preserve"> / ha</w:t>
      </w:r>
      <w:r w:rsidR="00AF4508">
        <w:rPr>
          <w:color w:val="000000"/>
        </w:rPr>
        <w:t>d</w:t>
      </w:r>
      <w:r w:rsidRPr="00897E76">
        <w:rPr>
          <w:color w:val="000000"/>
        </w:rPr>
        <w:t xml:space="preserve"> suffered from COVID-19, if any relative or friend suffer</w:t>
      </w:r>
      <w:r w:rsidR="00AF4508">
        <w:rPr>
          <w:color w:val="000000"/>
        </w:rPr>
        <w:t>ed</w:t>
      </w:r>
      <w:r w:rsidRPr="00897E76">
        <w:rPr>
          <w:color w:val="000000"/>
        </w:rPr>
        <w:t xml:space="preserve"> / ha</w:t>
      </w:r>
      <w:r w:rsidR="00AF4508">
        <w:rPr>
          <w:color w:val="000000"/>
        </w:rPr>
        <w:t>d</w:t>
      </w:r>
      <w:r w:rsidRPr="00897E76">
        <w:rPr>
          <w:color w:val="000000"/>
        </w:rPr>
        <w:t xml:space="preserve"> suffered from COVID-19 and if they ha</w:t>
      </w:r>
      <w:r w:rsidR="00AF4508">
        <w:rPr>
          <w:color w:val="000000"/>
        </w:rPr>
        <w:t>d</w:t>
      </w:r>
      <w:r w:rsidRPr="00897E76">
        <w:rPr>
          <w:color w:val="000000"/>
        </w:rPr>
        <w:t xml:space="preserve"> died </w:t>
      </w:r>
      <w:r w:rsidR="00AF4508">
        <w:rPr>
          <w:color w:val="000000"/>
        </w:rPr>
        <w:t>of it</w:t>
      </w:r>
      <w:r w:rsidRPr="00897E76">
        <w:rPr>
          <w:color w:val="000000"/>
        </w:rPr>
        <w:t>.</w:t>
      </w:r>
    </w:p>
    <w:p w:rsidR="00321070" w:rsidRDefault="00FB7431" w:rsidP="00321070">
      <w:pPr>
        <w:pStyle w:val="Prrafodelista"/>
        <w:numPr>
          <w:ilvl w:val="0"/>
          <w:numId w:val="3"/>
        </w:numPr>
        <w:autoSpaceDE w:val="0"/>
        <w:autoSpaceDN w:val="0"/>
        <w:adjustRightInd w:val="0"/>
        <w:spacing w:before="0" w:after="0"/>
        <w:jc w:val="both"/>
      </w:pPr>
      <w:r w:rsidRPr="00897E76">
        <w:rPr>
          <w:color w:val="000000"/>
        </w:rPr>
        <w:t xml:space="preserve">The "Adaptation of the Specific Perceived Self-efficacy Scale in Confinement Situations by COVID-19 (ASPS-COVID-19)" scale </w:t>
      </w:r>
      <w:r w:rsidR="00DB50DF">
        <w:rPr>
          <w:color w:val="000000"/>
        </w:rPr>
        <w:t>was</w:t>
      </w:r>
      <w:r w:rsidRPr="00897E76">
        <w:rPr>
          <w:color w:val="000000"/>
        </w:rPr>
        <w:t xml:space="preserve"> based on the "Academic Situations Specific Perceived Self-efficacy Scale</w:t>
      </w:r>
      <w:r w:rsidRPr="00897E76">
        <w:t xml:space="preserve">" by García-Fernández et al. </w:t>
      </w:r>
      <w:r w:rsidRPr="00193C36">
        <w:t xml:space="preserve">(2010) consisting of 10 items, </w:t>
      </w:r>
      <w:r w:rsidR="00193C36" w:rsidRPr="00897E76">
        <w:t>with a 4-point Likert-type response format</w:t>
      </w:r>
      <w:r w:rsidR="00AF4508">
        <w:t xml:space="preserve"> that range</w:t>
      </w:r>
      <w:r w:rsidR="00DB50DF">
        <w:t>d</w:t>
      </w:r>
      <w:r w:rsidR="00AF4508">
        <w:t xml:space="preserve"> from one (never) to four (always). </w:t>
      </w:r>
      <w:r w:rsidR="00AF4508" w:rsidRPr="00AF4508">
        <w:rPr>
          <w:lang w:val="en-GB"/>
        </w:rPr>
        <w:t>The m</w:t>
      </w:r>
      <w:r w:rsidR="00DB50DF">
        <w:rPr>
          <w:lang w:val="en-GB"/>
        </w:rPr>
        <w:t>i</w:t>
      </w:r>
      <w:r w:rsidR="00AF4508" w:rsidRPr="00AF4508">
        <w:rPr>
          <w:lang w:val="en-GB"/>
        </w:rPr>
        <w:t xml:space="preserve">nimum score </w:t>
      </w:r>
      <w:r w:rsidR="00DB50DF">
        <w:rPr>
          <w:lang w:val="en-GB"/>
        </w:rPr>
        <w:t>wa</w:t>
      </w:r>
      <w:r w:rsidR="00AF4508" w:rsidRPr="00AF4508">
        <w:rPr>
          <w:lang w:val="en-GB"/>
        </w:rPr>
        <w:t xml:space="preserve">s 10 and the maximum </w:t>
      </w:r>
      <w:r w:rsidR="00DB50DF">
        <w:rPr>
          <w:lang w:val="en-GB"/>
        </w:rPr>
        <w:t>wa</w:t>
      </w:r>
      <w:r w:rsidR="00AF4508" w:rsidRPr="00AF4508">
        <w:rPr>
          <w:lang w:val="en-GB"/>
        </w:rPr>
        <w:t>s 40,</w:t>
      </w:r>
      <w:r w:rsidR="00193C36" w:rsidRPr="00AF4508">
        <w:rPr>
          <w:color w:val="FF0000"/>
          <w:lang w:val="en-GB"/>
        </w:rPr>
        <w:t xml:space="preserve"> </w:t>
      </w:r>
      <w:r w:rsidR="00193C36" w:rsidRPr="00AF4508">
        <w:rPr>
          <w:lang w:val="en-GB"/>
        </w:rPr>
        <w:t xml:space="preserve">with a reliability of 0.92. </w:t>
      </w:r>
      <w:r w:rsidRPr="00897E76">
        <w:t xml:space="preserve">The objective </w:t>
      </w:r>
      <w:r w:rsidR="00AF4508">
        <w:t>wa</w:t>
      </w:r>
      <w:r w:rsidRPr="00897E76">
        <w:t>s to measure the expectations of self-efficacy in specific situations of the educational context in university students at the time of isolation due to the pandemic</w:t>
      </w:r>
      <w:r w:rsidR="00AF4508">
        <w:rPr>
          <w:rFonts w:eastAsia="Times New Roman"/>
          <w:color w:val="000000"/>
          <w:lang w:eastAsia="es-ES"/>
        </w:rPr>
        <w:t xml:space="preserve">. </w:t>
      </w:r>
      <w:r w:rsidR="00AF4508" w:rsidRPr="00614B8B">
        <w:rPr>
          <w:rFonts w:eastAsia="Times New Roman"/>
          <w:color w:val="000000"/>
          <w:lang w:eastAsia="es-ES"/>
        </w:rPr>
        <w:t>Therefore</w:t>
      </w:r>
      <w:r w:rsidR="00DB50DF">
        <w:rPr>
          <w:rFonts w:eastAsia="Times New Roman"/>
          <w:color w:val="000000"/>
          <w:lang w:eastAsia="es-ES"/>
        </w:rPr>
        <w:t>,</w:t>
      </w:r>
      <w:r w:rsidR="00AF4508" w:rsidRPr="00614B8B">
        <w:rPr>
          <w:rFonts w:eastAsia="Times New Roman"/>
          <w:color w:val="000000"/>
          <w:lang w:eastAsia="es-ES"/>
        </w:rPr>
        <w:t xml:space="preserve"> </w:t>
      </w:r>
      <w:r w:rsidR="00614B8B">
        <w:rPr>
          <w:rFonts w:eastAsia="Times New Roman"/>
          <w:color w:val="000000"/>
          <w:lang w:eastAsia="es-ES"/>
        </w:rPr>
        <w:t xml:space="preserve">the text </w:t>
      </w:r>
      <w:r w:rsidR="00614B8B" w:rsidRPr="00614B8B">
        <w:rPr>
          <w:rFonts w:eastAsia="Times New Roman"/>
          <w:color w:val="000000"/>
          <w:lang w:eastAsia="es-ES"/>
        </w:rPr>
        <w:t>“</w:t>
      </w:r>
      <w:r w:rsidR="00614B8B">
        <w:rPr>
          <w:rFonts w:eastAsia="Times New Roman"/>
          <w:color w:val="000000"/>
          <w:lang w:eastAsia="es-ES"/>
        </w:rPr>
        <w:t>dur</w:t>
      </w:r>
      <w:r w:rsidR="00614B8B" w:rsidRPr="00614B8B">
        <w:rPr>
          <w:rFonts w:eastAsia="Times New Roman"/>
          <w:color w:val="000000"/>
          <w:lang w:eastAsia="es-ES"/>
        </w:rPr>
        <w:t>in</w:t>
      </w:r>
      <w:r w:rsidR="00614B8B">
        <w:rPr>
          <w:rFonts w:eastAsia="Times New Roman"/>
          <w:color w:val="000000"/>
          <w:lang w:eastAsia="es-ES"/>
        </w:rPr>
        <w:t>g</w:t>
      </w:r>
      <w:r w:rsidR="00614B8B" w:rsidRPr="00614B8B">
        <w:rPr>
          <w:rFonts w:eastAsia="Times New Roman"/>
          <w:color w:val="000000"/>
          <w:lang w:eastAsia="es-ES"/>
        </w:rPr>
        <w:t xml:space="preserve"> the </w:t>
      </w:r>
      <w:r w:rsidR="00DB50DF">
        <w:rPr>
          <w:rFonts w:eastAsia="Times New Roman"/>
          <w:color w:val="000000"/>
          <w:lang w:eastAsia="es-ES"/>
        </w:rPr>
        <w:t>confinement</w:t>
      </w:r>
      <w:r w:rsidR="00614B8B">
        <w:rPr>
          <w:rFonts w:eastAsia="Times New Roman"/>
          <w:color w:val="000000"/>
          <w:lang w:eastAsia="es-ES"/>
        </w:rPr>
        <w:t xml:space="preserve"> </w:t>
      </w:r>
      <w:r w:rsidR="00614B8B" w:rsidRPr="00614B8B">
        <w:rPr>
          <w:rFonts w:eastAsia="Times New Roman"/>
          <w:color w:val="000000"/>
          <w:lang w:eastAsia="es-ES"/>
        </w:rPr>
        <w:t>due</w:t>
      </w:r>
      <w:r w:rsidR="00614B8B">
        <w:rPr>
          <w:rFonts w:eastAsia="Times New Roman"/>
          <w:color w:val="000000"/>
          <w:lang w:eastAsia="es-ES"/>
        </w:rPr>
        <w:t xml:space="preserve"> to COVID-19” was added to the items of the original scale, keeping the original answer format, </w:t>
      </w:r>
      <w:r w:rsidR="00614B8B">
        <w:t>so</w:t>
      </w:r>
      <w:r w:rsidRPr="00614B8B">
        <w:t xml:space="preserve"> the higher the score, the greater the perceived academic self-efficacy.</w:t>
      </w:r>
    </w:p>
    <w:p w:rsidR="00897E76" w:rsidRPr="00321070" w:rsidRDefault="00FB7431" w:rsidP="00321070">
      <w:pPr>
        <w:pStyle w:val="Prrafodelista"/>
        <w:numPr>
          <w:ilvl w:val="0"/>
          <w:numId w:val="3"/>
        </w:numPr>
        <w:autoSpaceDE w:val="0"/>
        <w:autoSpaceDN w:val="0"/>
        <w:adjustRightInd w:val="0"/>
        <w:spacing w:before="0" w:after="0"/>
        <w:jc w:val="both"/>
      </w:pPr>
      <w:r w:rsidRPr="00321070">
        <w:t>The "Adaptation of the State Anxiety / Trait Anxiety Scale in Confinem</w:t>
      </w:r>
      <w:r w:rsidR="00754A48">
        <w:t>ent Situations by COVID-19 (ATA</w:t>
      </w:r>
      <w:r w:rsidRPr="00321070">
        <w:t xml:space="preserve">/SA-COVID-19)" scale </w:t>
      </w:r>
      <w:r w:rsidR="00DB50DF" w:rsidRPr="00321070">
        <w:t>wa</w:t>
      </w:r>
      <w:r w:rsidRPr="00321070">
        <w:t>s based</w:t>
      </w:r>
      <w:r w:rsidR="00CB539F" w:rsidRPr="00321070">
        <w:t xml:space="preserve"> in</w:t>
      </w:r>
      <w:r w:rsidR="00CB539F" w:rsidRPr="00321070">
        <w:rPr>
          <w:color w:val="000000"/>
        </w:rPr>
        <w:t xml:space="preserve"> college students of</w:t>
      </w:r>
      <w:r w:rsidRPr="00321070">
        <w:rPr>
          <w:rFonts w:eastAsia="Times New Roman"/>
          <w:color w:val="FF0000"/>
          <w:lang w:eastAsia="es-ES"/>
        </w:rPr>
        <w:t xml:space="preserve"> </w:t>
      </w:r>
      <w:r w:rsidRPr="00321070">
        <w:rPr>
          <w:rFonts w:eastAsia="Times New Roman"/>
          <w:lang w:eastAsia="es-ES"/>
        </w:rPr>
        <w:t>Fonseca-</w:t>
      </w:r>
      <w:proofErr w:type="spellStart"/>
      <w:r w:rsidRPr="00321070">
        <w:rPr>
          <w:rFonts w:eastAsia="Times New Roman"/>
          <w:lang w:eastAsia="es-ES"/>
        </w:rPr>
        <w:t>Pedrero</w:t>
      </w:r>
      <w:proofErr w:type="spellEnd"/>
      <w:r w:rsidRPr="00321070">
        <w:rPr>
          <w:rFonts w:eastAsia="Times New Roman"/>
          <w:lang w:eastAsia="es-ES"/>
        </w:rPr>
        <w:t xml:space="preserve"> et al (2012)</w:t>
      </w:r>
      <w:r w:rsidRPr="00321070">
        <w:rPr>
          <w:rFonts w:eastAsia="Times New Roman"/>
          <w:color w:val="FF0000"/>
          <w:lang w:eastAsia="es-ES"/>
        </w:rPr>
        <w:t xml:space="preserve"> </w:t>
      </w:r>
      <w:r w:rsidRPr="00321070">
        <w:rPr>
          <w:iCs/>
          <w:color w:val="000000"/>
        </w:rPr>
        <w:t>of the "State-Trait Anxiety Inventory</w:t>
      </w:r>
      <w:r w:rsidRPr="00321070">
        <w:rPr>
          <w:color w:val="000000"/>
        </w:rPr>
        <w:t xml:space="preserve"> (STAI)" by </w:t>
      </w:r>
      <w:proofErr w:type="spellStart"/>
      <w:r w:rsidRPr="00321070">
        <w:rPr>
          <w:color w:val="000000"/>
        </w:rPr>
        <w:t>Spielberger</w:t>
      </w:r>
      <w:proofErr w:type="spellEnd"/>
      <w:r w:rsidRPr="00321070">
        <w:rPr>
          <w:color w:val="000000"/>
        </w:rPr>
        <w:t xml:space="preserve"> </w:t>
      </w:r>
      <w:r w:rsidRPr="00321070">
        <w:rPr>
          <w:iCs/>
          <w:color w:val="000000"/>
        </w:rPr>
        <w:t>et al</w:t>
      </w:r>
      <w:r w:rsidR="00897E76" w:rsidRPr="00321070">
        <w:rPr>
          <w:color w:val="000000"/>
        </w:rPr>
        <w:t>.</w:t>
      </w:r>
      <w:r w:rsidRPr="00321070">
        <w:rPr>
          <w:color w:val="000000"/>
        </w:rPr>
        <w:t xml:space="preserve"> (1982). This instrument measures two independent constructs of anxiety: SA, transient, and TA, relatively stable (Fonseca-</w:t>
      </w:r>
      <w:proofErr w:type="spellStart"/>
      <w:r w:rsidRPr="00321070">
        <w:rPr>
          <w:color w:val="000000"/>
        </w:rPr>
        <w:t>Pedrero</w:t>
      </w:r>
      <w:proofErr w:type="spellEnd"/>
      <w:r w:rsidRPr="00321070">
        <w:rPr>
          <w:color w:val="000000"/>
        </w:rPr>
        <w:t xml:space="preserve"> et al., 2012). The original Scale </w:t>
      </w:r>
      <w:r w:rsidR="00DB50DF" w:rsidRPr="00321070">
        <w:rPr>
          <w:color w:val="000000"/>
        </w:rPr>
        <w:t>wa</w:t>
      </w:r>
      <w:r w:rsidRPr="00321070">
        <w:rPr>
          <w:color w:val="000000"/>
        </w:rPr>
        <w:t xml:space="preserve">s composed of </w:t>
      </w:r>
      <w:r w:rsidR="00614B8B" w:rsidRPr="00321070">
        <w:rPr>
          <w:color w:val="000000"/>
        </w:rPr>
        <w:t xml:space="preserve">20 items for </w:t>
      </w:r>
      <w:r w:rsidRPr="00321070">
        <w:rPr>
          <w:color w:val="000000"/>
        </w:rPr>
        <w:t>the Trait Anxiety Subscale (TA) and 20 for the State Anxiety Subscale (SA)</w:t>
      </w:r>
      <w:r w:rsidR="00A53A39" w:rsidRPr="00321070">
        <w:rPr>
          <w:color w:val="000000"/>
        </w:rPr>
        <w:t>.</w:t>
      </w:r>
      <w:r w:rsidR="00614B8B" w:rsidRPr="00321070">
        <w:rPr>
          <w:color w:val="000000"/>
        </w:rPr>
        <w:t xml:space="preserve"> </w:t>
      </w:r>
      <w:r w:rsidR="00614B8B" w:rsidRPr="00321070">
        <w:rPr>
          <w:color w:val="000000"/>
          <w:lang w:val="en-GB"/>
        </w:rPr>
        <w:t>The answer formats ra</w:t>
      </w:r>
      <w:r w:rsidR="00DB50DF" w:rsidRPr="00321070">
        <w:rPr>
          <w:color w:val="000000"/>
          <w:lang w:val="en-GB"/>
        </w:rPr>
        <w:t>n</w:t>
      </w:r>
      <w:r w:rsidR="00614B8B" w:rsidRPr="00321070">
        <w:rPr>
          <w:color w:val="000000"/>
          <w:lang w:val="en-GB"/>
        </w:rPr>
        <w:t>ge</w:t>
      </w:r>
      <w:r w:rsidR="00DB50DF" w:rsidRPr="00321070">
        <w:rPr>
          <w:color w:val="000000"/>
          <w:lang w:val="en-GB"/>
        </w:rPr>
        <w:t>d</w:t>
      </w:r>
      <w:r w:rsidR="00614B8B" w:rsidRPr="00321070">
        <w:rPr>
          <w:color w:val="000000"/>
          <w:lang w:val="en-GB"/>
        </w:rPr>
        <w:t xml:space="preserve"> from 0 (hardly ever) to 3 (almost always). The total score c</w:t>
      </w:r>
      <w:r w:rsidR="00DB50DF" w:rsidRPr="00321070">
        <w:rPr>
          <w:color w:val="000000"/>
          <w:lang w:val="en-GB"/>
        </w:rPr>
        <w:t>ould</w:t>
      </w:r>
      <w:r w:rsidR="00614B8B" w:rsidRPr="00321070">
        <w:rPr>
          <w:color w:val="000000"/>
          <w:lang w:val="en-GB"/>
        </w:rPr>
        <w:t xml:space="preserve"> range from 0 (not anxious at all) to 60 (maximum level of anxiety). </w:t>
      </w:r>
      <w:r w:rsidR="00A53A39" w:rsidRPr="00321070">
        <w:t>T</w:t>
      </w:r>
      <w:r w:rsidRPr="00321070">
        <w:rPr>
          <w:color w:val="000000"/>
        </w:rPr>
        <w:t xml:space="preserve">he internal consistency indices </w:t>
      </w:r>
      <w:r w:rsidR="00614B8B" w:rsidRPr="00321070">
        <w:rPr>
          <w:color w:val="000000"/>
        </w:rPr>
        <w:t>were</w:t>
      </w:r>
      <w:r w:rsidRPr="00321070">
        <w:rPr>
          <w:color w:val="000000"/>
        </w:rPr>
        <w:t xml:space="preserve"> 0.96 and 0.88, respectively. The </w:t>
      </w:r>
      <w:r w:rsidR="00DB50DF" w:rsidRPr="00321070">
        <w:rPr>
          <w:color w:val="000000"/>
        </w:rPr>
        <w:t>ASA</w:t>
      </w:r>
      <w:r w:rsidRPr="00321070">
        <w:rPr>
          <w:color w:val="000000"/>
        </w:rPr>
        <w:t>/</w:t>
      </w:r>
      <w:r w:rsidR="00DB50DF" w:rsidRPr="00321070">
        <w:rPr>
          <w:color w:val="000000"/>
        </w:rPr>
        <w:t>T</w:t>
      </w:r>
      <w:r w:rsidRPr="00321070">
        <w:rPr>
          <w:color w:val="000000"/>
        </w:rPr>
        <w:t xml:space="preserve">A-COVID-19 </w:t>
      </w:r>
      <w:r w:rsidR="00DB50DF" w:rsidRPr="00321070">
        <w:rPr>
          <w:color w:val="000000"/>
        </w:rPr>
        <w:t>was</w:t>
      </w:r>
      <w:r w:rsidRPr="00321070">
        <w:rPr>
          <w:color w:val="000000"/>
        </w:rPr>
        <w:t xml:space="preserve"> made up of 54 items, 28 for TA and 26 for SA.</w:t>
      </w:r>
      <w:r w:rsidR="007C14D7" w:rsidRPr="00321070">
        <w:rPr>
          <w:color w:val="000000"/>
        </w:rPr>
        <w:t xml:space="preserve"> </w:t>
      </w:r>
      <w:r w:rsidR="007C14D7" w:rsidRPr="00321070">
        <w:rPr>
          <w:color w:val="000000"/>
          <w:lang w:val="en-GB"/>
        </w:rPr>
        <w:t>The answer ha</w:t>
      </w:r>
      <w:r w:rsidR="00DB50DF" w:rsidRPr="00321070">
        <w:rPr>
          <w:color w:val="000000"/>
          <w:lang w:val="en-GB"/>
        </w:rPr>
        <w:t>d</w:t>
      </w:r>
      <w:r w:rsidR="007C14D7" w:rsidRPr="00321070">
        <w:rPr>
          <w:color w:val="000000"/>
          <w:lang w:val="en-GB"/>
        </w:rPr>
        <w:t xml:space="preserve"> a 4-point Likert-scale format that range</w:t>
      </w:r>
      <w:r w:rsidR="00DB50DF" w:rsidRPr="00321070">
        <w:rPr>
          <w:color w:val="000000"/>
          <w:lang w:val="en-GB"/>
        </w:rPr>
        <w:t>d</w:t>
      </w:r>
      <w:r w:rsidR="007C14D7" w:rsidRPr="00321070">
        <w:rPr>
          <w:color w:val="000000"/>
          <w:lang w:val="en-GB"/>
        </w:rPr>
        <w:t xml:space="preserve"> from 1 (not at all) to 4 (very often). The </w:t>
      </w:r>
      <w:r w:rsidR="007C14D7" w:rsidRPr="00321070">
        <w:rPr>
          <w:lang w:val="en-GB"/>
        </w:rPr>
        <w:t>minimum score was 28 for TA and 26 for SA.</w:t>
      </w:r>
      <w:r w:rsidR="00AE4474" w:rsidRPr="00321070">
        <w:rPr>
          <w:rFonts w:eastAsia="Times New Roman"/>
          <w:lang w:val="en-GB" w:eastAsia="es-ES"/>
        </w:rPr>
        <w:t xml:space="preserve"> </w:t>
      </w:r>
      <w:r w:rsidR="00440DE8" w:rsidRPr="00321070">
        <w:rPr>
          <w:rFonts w:eastAsia="Times New Roman"/>
          <w:lang w:val="en-GB" w:eastAsia="es-ES"/>
        </w:rPr>
        <w:t xml:space="preserve">Items </w:t>
      </w:r>
      <w:r w:rsidR="00DB50DF" w:rsidRPr="00321070">
        <w:rPr>
          <w:rFonts w:eastAsia="Times New Roman"/>
          <w:lang w:val="en-GB" w:eastAsia="es-ES"/>
        </w:rPr>
        <w:t>were</w:t>
      </w:r>
      <w:r w:rsidR="00440DE8" w:rsidRPr="00321070">
        <w:rPr>
          <w:rFonts w:eastAsia="Times New Roman"/>
          <w:lang w:val="en-GB" w:eastAsia="es-ES"/>
        </w:rPr>
        <w:t xml:space="preserve"> added and repeated in both scales to measure the influence of the pandemic on emotional and motivational factors that m</w:t>
      </w:r>
      <w:r w:rsidR="00DB50DF" w:rsidRPr="00321070">
        <w:rPr>
          <w:rFonts w:eastAsia="Times New Roman"/>
          <w:lang w:val="en-GB" w:eastAsia="es-ES"/>
        </w:rPr>
        <w:t>ight</w:t>
      </w:r>
      <w:r w:rsidR="00440DE8" w:rsidRPr="00321070">
        <w:rPr>
          <w:rFonts w:eastAsia="Times New Roman"/>
          <w:lang w:val="en-GB" w:eastAsia="es-ES"/>
        </w:rPr>
        <w:t xml:space="preserve"> affect academic goals, such as:</w:t>
      </w:r>
      <w:r w:rsidR="00DB50DF" w:rsidRPr="00321070">
        <w:rPr>
          <w:rFonts w:eastAsia="Times New Roman"/>
          <w:lang w:val="en-GB" w:eastAsia="es-ES"/>
        </w:rPr>
        <w:t xml:space="preserve"> </w:t>
      </w:r>
      <w:r w:rsidR="00440DE8" w:rsidRPr="00321070">
        <w:rPr>
          <w:lang w:val="en-GB"/>
        </w:rPr>
        <w:t>Anger, Outrage, Boredom, Distraction, Discouragement</w:t>
      </w:r>
      <w:r w:rsidR="00DB50DF" w:rsidRPr="00321070">
        <w:rPr>
          <w:lang w:val="en-GB"/>
        </w:rPr>
        <w:t xml:space="preserve">, and </w:t>
      </w:r>
      <w:r w:rsidR="00440DE8" w:rsidRPr="00321070">
        <w:rPr>
          <w:lang w:val="en-GB"/>
        </w:rPr>
        <w:t>Despondency</w:t>
      </w:r>
      <w:r w:rsidR="00405777" w:rsidRPr="00321070">
        <w:rPr>
          <w:lang w:val="en-GB"/>
        </w:rPr>
        <w:t xml:space="preserve">. </w:t>
      </w:r>
      <w:r w:rsidRPr="00321070">
        <w:rPr>
          <w:lang w:val="en-GB"/>
        </w:rPr>
        <w:t>Positive items score</w:t>
      </w:r>
      <w:r w:rsidR="00DB50DF" w:rsidRPr="00321070">
        <w:rPr>
          <w:lang w:val="en-GB"/>
        </w:rPr>
        <w:t>d</w:t>
      </w:r>
      <w:r w:rsidRPr="00321070">
        <w:rPr>
          <w:lang w:val="en-GB"/>
        </w:rPr>
        <w:t xml:space="preserve"> inversely</w:t>
      </w:r>
      <w:r w:rsidR="00405777" w:rsidRPr="00321070">
        <w:rPr>
          <w:lang w:val="en-GB"/>
        </w:rPr>
        <w:t xml:space="preserve"> </w:t>
      </w:r>
      <w:r w:rsidR="00405777" w:rsidRPr="00321070">
        <w:rPr>
          <w:rFonts w:eastAsia="Times New Roman"/>
          <w:lang w:val="en-GB" w:eastAsia="es-ES"/>
        </w:rPr>
        <w:t>(</w:t>
      </w:r>
      <w:r w:rsidR="00440DE8" w:rsidRPr="00321070">
        <w:rPr>
          <w:rFonts w:eastAsia="Times New Roman"/>
          <w:lang w:val="en-GB" w:eastAsia="es-ES"/>
        </w:rPr>
        <w:t>TA</w:t>
      </w:r>
      <w:r w:rsidR="00405777" w:rsidRPr="00321070">
        <w:rPr>
          <w:rFonts w:eastAsia="Times New Roman"/>
          <w:lang w:val="en-GB" w:eastAsia="es-ES"/>
        </w:rPr>
        <w:t xml:space="preserve">: 2, 5, 7, 10 y 15 y </w:t>
      </w:r>
      <w:r w:rsidR="00440DE8" w:rsidRPr="00321070">
        <w:rPr>
          <w:rFonts w:eastAsia="Times New Roman"/>
          <w:lang w:val="en-GB" w:eastAsia="es-ES"/>
        </w:rPr>
        <w:t>SA</w:t>
      </w:r>
      <w:r w:rsidR="00405777" w:rsidRPr="00321070">
        <w:rPr>
          <w:rFonts w:eastAsia="Times New Roman"/>
          <w:lang w:val="en-GB" w:eastAsia="es-ES"/>
        </w:rPr>
        <w:t>: 1, 2, 5, 8</w:t>
      </w:r>
      <w:proofErr w:type="gramStart"/>
      <w:r w:rsidR="00405777" w:rsidRPr="00321070">
        <w:rPr>
          <w:rFonts w:eastAsia="Times New Roman"/>
          <w:lang w:val="en-GB" w:eastAsia="es-ES"/>
        </w:rPr>
        <w:t>,10</w:t>
      </w:r>
      <w:proofErr w:type="gramEnd"/>
      <w:r w:rsidR="00405777" w:rsidRPr="00321070">
        <w:rPr>
          <w:rFonts w:eastAsia="Times New Roman"/>
          <w:lang w:val="en-GB" w:eastAsia="es-ES"/>
        </w:rPr>
        <w:t>, 11, 15, 16, 20 y 27)</w:t>
      </w:r>
      <w:r w:rsidRPr="00321070">
        <w:rPr>
          <w:lang w:val="en-GB"/>
        </w:rPr>
        <w:t>, so that the higher the score, the higher the anxiety level.</w:t>
      </w:r>
      <w:r w:rsidRPr="00321070">
        <w:rPr>
          <w:color w:val="000000"/>
          <w:lang w:val="en-GB"/>
        </w:rPr>
        <w:t xml:space="preserve"> </w:t>
      </w:r>
    </w:p>
    <w:p w:rsidR="00405777" w:rsidRPr="00440DE8" w:rsidRDefault="00405777" w:rsidP="00405777">
      <w:pPr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7C14D7" w:rsidRPr="007C14D7" w:rsidRDefault="007C14D7" w:rsidP="00897E76">
      <w:pPr>
        <w:pStyle w:val="NormalWeb"/>
        <w:spacing w:before="0" w:beforeAutospacing="0" w:after="0" w:afterAutospacing="0"/>
        <w:jc w:val="both"/>
        <w:rPr>
          <w:lang w:val="en-GB"/>
        </w:rPr>
      </w:pPr>
      <w:r w:rsidRPr="007C14D7">
        <w:rPr>
          <w:lang w:val="en-GB"/>
        </w:rPr>
        <w:t xml:space="preserve">For the analysis of the data, the statistical analysis software SPSS (Statistical Package for the Social Sciences) in version 25.0 was used, descriptive statistics and reliability analyses </w:t>
      </w:r>
      <w:r w:rsidR="00DB50DF">
        <w:rPr>
          <w:lang w:val="en-GB"/>
        </w:rPr>
        <w:t>were</w:t>
      </w:r>
      <w:r w:rsidRPr="007C14D7">
        <w:rPr>
          <w:lang w:val="en-GB"/>
        </w:rPr>
        <w:t xml:space="preserve"> performed. The adjustment of the normal distribution of the scores was verified using the Kolmogorov-Smirnov test with the Lilliefors and Shapiro-Wilk correction; regarding the homoscedasticity, the statistical analyses of contrasts were performed using the </w:t>
      </w:r>
      <w:proofErr w:type="spellStart"/>
      <w:r w:rsidRPr="007C14D7">
        <w:rPr>
          <w:lang w:val="en-GB"/>
        </w:rPr>
        <w:t>Levene</w:t>
      </w:r>
      <w:proofErr w:type="spellEnd"/>
      <w:r w:rsidRPr="007C14D7">
        <w:rPr>
          <w:lang w:val="en-GB"/>
        </w:rPr>
        <w:t xml:space="preserve"> statistic (t-Student, ANOVA and multivariate analysis). To detect significance, a 95% confidence interval was used.</w:t>
      </w:r>
    </w:p>
    <w:sectPr w:rsidR="007C14D7" w:rsidRPr="007C14D7" w:rsidSect="00F907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B83AB4" w16cex:dateUtc="2020-07-14T12:07:00Z"/>
  <w16cex:commentExtensible w16cex:durableId="22B83CEE" w16cex:dateUtc="2020-07-14T12:1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C1DA19B" w16cid:durableId="22B83AB4"/>
  <w16cid:commentId w16cid:paraId="45CDF26D" w16cid:durableId="22B83CE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 45 Light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4DDF23E5"/>
    <w:multiLevelType w:val="multilevel"/>
    <w:tmpl w:val="875098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26D4AE0"/>
    <w:multiLevelType w:val="hybridMultilevel"/>
    <w:tmpl w:val="94CE1A1A"/>
    <w:lvl w:ilvl="0" w:tplc="0C0A0011">
      <w:start w:val="1"/>
      <w:numFmt w:val="decimal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25D"/>
    <w:rsid w:val="00066C1C"/>
    <w:rsid w:val="001525B3"/>
    <w:rsid w:val="00193C36"/>
    <w:rsid w:val="001A4094"/>
    <w:rsid w:val="00304E81"/>
    <w:rsid w:val="00321070"/>
    <w:rsid w:val="0035176B"/>
    <w:rsid w:val="00363781"/>
    <w:rsid w:val="003F175A"/>
    <w:rsid w:val="00405777"/>
    <w:rsid w:val="00411A55"/>
    <w:rsid w:val="00440DE8"/>
    <w:rsid w:val="004A24C3"/>
    <w:rsid w:val="00581EC8"/>
    <w:rsid w:val="00614B8B"/>
    <w:rsid w:val="00694ACE"/>
    <w:rsid w:val="007070BF"/>
    <w:rsid w:val="007464FE"/>
    <w:rsid w:val="00754A48"/>
    <w:rsid w:val="007A1C32"/>
    <w:rsid w:val="007C14D7"/>
    <w:rsid w:val="007E4B2F"/>
    <w:rsid w:val="008064EC"/>
    <w:rsid w:val="00855A02"/>
    <w:rsid w:val="00897E76"/>
    <w:rsid w:val="008A57D6"/>
    <w:rsid w:val="008C3256"/>
    <w:rsid w:val="00946940"/>
    <w:rsid w:val="009A27E5"/>
    <w:rsid w:val="009E190F"/>
    <w:rsid w:val="009F687B"/>
    <w:rsid w:val="00A00F81"/>
    <w:rsid w:val="00A2439D"/>
    <w:rsid w:val="00A53A39"/>
    <w:rsid w:val="00AE4474"/>
    <w:rsid w:val="00AF4508"/>
    <w:rsid w:val="00B14018"/>
    <w:rsid w:val="00BA5324"/>
    <w:rsid w:val="00CB539F"/>
    <w:rsid w:val="00D71D7B"/>
    <w:rsid w:val="00DB50DF"/>
    <w:rsid w:val="00DD67F6"/>
    <w:rsid w:val="00EB3ADE"/>
    <w:rsid w:val="00F5625D"/>
    <w:rsid w:val="00F663EC"/>
    <w:rsid w:val="00F9076C"/>
    <w:rsid w:val="00FA7E38"/>
    <w:rsid w:val="00FB7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232B3BA-EDC3-4428-9BC8-62B0D350B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076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562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semiHidden/>
    <w:unhideWhenUsed/>
    <w:rsid w:val="00F5625D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411A55"/>
    <w:pPr>
      <w:numPr>
        <w:numId w:val="2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FB743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B7431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B7431"/>
    <w:rPr>
      <w:rFonts w:ascii="Times New Roman" w:hAnsi="Times New Roman"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B74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B7431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3637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D71D7B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D71D7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D71D7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14B8B"/>
    <w:pPr>
      <w:spacing w:before="0" w:after="200"/>
    </w:pPr>
    <w:rPr>
      <w:rFonts w:asciiTheme="minorHAnsi" w:hAnsiTheme="minorHAnsi"/>
      <w:b/>
      <w:bCs/>
      <w:lang w:val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14B8B"/>
    <w:rPr>
      <w:rFonts w:ascii="Times New Roman" w:hAnsi="Times New Roman"/>
      <w:b/>
      <w:bCs/>
      <w:sz w:val="20"/>
      <w:szCs w:val="20"/>
      <w:lang w:val="en-US"/>
    </w:rPr>
  </w:style>
  <w:style w:type="paragraph" w:customStyle="1" w:styleId="Default">
    <w:name w:val="Default"/>
    <w:rsid w:val="00CB539F"/>
    <w:pPr>
      <w:autoSpaceDE w:val="0"/>
      <w:autoSpaceDN w:val="0"/>
      <w:adjustRightInd w:val="0"/>
      <w:spacing w:after="0" w:line="240" w:lineRule="auto"/>
    </w:pPr>
    <w:rPr>
      <w:rFonts w:ascii="Frutiger 45 Light" w:hAnsi="Frutiger 45 Light" w:cs="Frutiger 45 Ligh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611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forms.gle/yP9vgWmAs7e8b6WE7" TargetMode="Externa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97</Words>
  <Characters>4386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y</dc:creator>
  <cp:lastModifiedBy>Cuenta Microsoft</cp:lastModifiedBy>
  <cp:revision>2</cp:revision>
  <dcterms:created xsi:type="dcterms:W3CDTF">2020-09-23T18:30:00Z</dcterms:created>
  <dcterms:modified xsi:type="dcterms:W3CDTF">2020-09-23T18:30:00Z</dcterms:modified>
</cp:coreProperties>
</file>